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8612B" w14:textId="25547EDF" w:rsidR="00CF07A6" w:rsidRDefault="00CF07A6"/>
    <w:p w14:paraId="3593F918" w14:textId="3A21D87F" w:rsidR="00CF07A6" w:rsidRDefault="00CF07A6" w:rsidP="00CF07A6">
      <w:pPr>
        <w:jc w:val="center"/>
      </w:pPr>
      <w:r>
        <w:rPr>
          <w:rFonts w:hint="eastAsia"/>
        </w:rPr>
        <w:t>Table</w:t>
      </w:r>
      <w:r>
        <w:t xml:space="preserve"> S1.</w:t>
      </w:r>
      <w:r w:rsidRPr="00CF07A6">
        <w:t xml:space="preserve"> Characteristics of all differential metabolit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1"/>
        <w:gridCol w:w="1135"/>
        <w:gridCol w:w="993"/>
        <w:gridCol w:w="1135"/>
        <w:gridCol w:w="1845"/>
        <w:gridCol w:w="6633"/>
        <w:gridCol w:w="236"/>
      </w:tblGrid>
      <w:tr w:rsidR="00903D90" w:rsidRPr="008B3850" w14:paraId="1B1D5FC6" w14:textId="77777777" w:rsidTr="003558F4">
        <w:trPr>
          <w:gridAfter w:val="1"/>
          <w:wAfter w:w="85" w:type="pct"/>
          <w:trHeight w:val="326"/>
          <w:jc w:val="center"/>
        </w:trPr>
        <w:tc>
          <w:tcPr>
            <w:tcW w:w="710" w:type="pct"/>
            <w:vMerge w:val="restart"/>
            <w:shd w:val="clear" w:color="auto" w:fill="auto"/>
            <w:noWrap/>
            <w:vAlign w:val="center"/>
            <w:hideMark/>
          </w:tcPr>
          <w:p w14:paraId="4BC61482" w14:textId="57ADE62E" w:rsidR="00061BD0" w:rsidRPr="008B3850" w:rsidRDefault="00061BD0" w:rsidP="00061BD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metabolite name</w:t>
            </w:r>
          </w:p>
        </w:tc>
        <w:tc>
          <w:tcPr>
            <w:tcW w:w="407" w:type="pct"/>
            <w:vMerge w:val="restart"/>
            <w:shd w:val="clear" w:color="auto" w:fill="auto"/>
            <w:noWrap/>
            <w:vAlign w:val="center"/>
            <w:hideMark/>
          </w:tcPr>
          <w:p w14:paraId="090D988B" w14:textId="77777777" w:rsidR="00061BD0" w:rsidRPr="008B3850" w:rsidRDefault="00061BD0" w:rsidP="00061BD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retention time</w:t>
            </w:r>
          </w:p>
        </w:tc>
        <w:tc>
          <w:tcPr>
            <w:tcW w:w="356" w:type="pct"/>
            <w:vMerge w:val="restart"/>
            <w:shd w:val="clear" w:color="auto" w:fill="auto"/>
            <w:noWrap/>
            <w:vAlign w:val="center"/>
            <w:hideMark/>
          </w:tcPr>
          <w:p w14:paraId="69A1D3C0" w14:textId="77777777" w:rsidR="00061BD0" w:rsidRPr="008B3850" w:rsidRDefault="00061BD0" w:rsidP="00061BD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accurate mass</w:t>
            </w:r>
          </w:p>
        </w:tc>
        <w:tc>
          <w:tcPr>
            <w:tcW w:w="407" w:type="pct"/>
            <w:vMerge w:val="restart"/>
            <w:shd w:val="clear" w:color="auto" w:fill="auto"/>
            <w:noWrap/>
            <w:vAlign w:val="center"/>
            <w:hideMark/>
          </w:tcPr>
          <w:p w14:paraId="004562FE" w14:textId="77777777" w:rsidR="00061BD0" w:rsidRPr="008B3850" w:rsidRDefault="00061BD0" w:rsidP="00061BD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molecular ion type</w:t>
            </w:r>
          </w:p>
        </w:tc>
        <w:tc>
          <w:tcPr>
            <w:tcW w:w="661" w:type="pct"/>
            <w:vMerge w:val="restart"/>
            <w:shd w:val="clear" w:color="auto" w:fill="auto"/>
            <w:noWrap/>
            <w:vAlign w:val="center"/>
            <w:hideMark/>
          </w:tcPr>
          <w:p w14:paraId="00F34F84" w14:textId="77777777" w:rsidR="00061BD0" w:rsidRPr="008B3850" w:rsidRDefault="00061BD0" w:rsidP="00061BD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chemical molecular formula</w:t>
            </w:r>
          </w:p>
        </w:tc>
        <w:tc>
          <w:tcPr>
            <w:tcW w:w="2376" w:type="pct"/>
            <w:vMerge w:val="restart"/>
            <w:shd w:val="clear" w:color="auto" w:fill="auto"/>
            <w:noWrap/>
            <w:vAlign w:val="center"/>
            <w:hideMark/>
          </w:tcPr>
          <w:p w14:paraId="113E3900" w14:textId="77777777" w:rsidR="00061BD0" w:rsidRPr="008B3850" w:rsidRDefault="00061BD0" w:rsidP="00061BD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identification fragment</w:t>
            </w:r>
          </w:p>
        </w:tc>
      </w:tr>
      <w:tr w:rsidR="00903D90" w:rsidRPr="008B3850" w14:paraId="6AA61267" w14:textId="77777777" w:rsidTr="003558F4">
        <w:trPr>
          <w:trHeight w:val="278"/>
          <w:jc w:val="center"/>
        </w:trPr>
        <w:tc>
          <w:tcPr>
            <w:tcW w:w="710" w:type="pct"/>
            <w:vMerge/>
            <w:vAlign w:val="center"/>
            <w:hideMark/>
          </w:tcPr>
          <w:p w14:paraId="50EFF284" w14:textId="77777777" w:rsidR="00061BD0" w:rsidRPr="008B3850" w:rsidRDefault="00061BD0" w:rsidP="00061BD0">
            <w:pPr>
              <w:widowControl/>
              <w:jc w:val="left"/>
              <w:rPr>
                <w:rFonts w:eastAsia="DengXian" w:cs="Times New Roman"/>
                <w:kern w:val="0"/>
                <w:sz w:val="16"/>
                <w:szCs w:val="16"/>
              </w:rPr>
            </w:pPr>
          </w:p>
        </w:tc>
        <w:tc>
          <w:tcPr>
            <w:tcW w:w="407" w:type="pct"/>
            <w:vMerge/>
            <w:vAlign w:val="center"/>
            <w:hideMark/>
          </w:tcPr>
          <w:p w14:paraId="203785A6" w14:textId="77777777" w:rsidR="00061BD0" w:rsidRPr="008B3850" w:rsidRDefault="00061BD0" w:rsidP="00061BD0">
            <w:pPr>
              <w:widowControl/>
              <w:jc w:val="left"/>
              <w:rPr>
                <w:rFonts w:eastAsia="DengXian" w:cs="Times New Roman"/>
                <w:kern w:val="0"/>
                <w:sz w:val="16"/>
                <w:szCs w:val="16"/>
              </w:rPr>
            </w:pPr>
          </w:p>
        </w:tc>
        <w:tc>
          <w:tcPr>
            <w:tcW w:w="356" w:type="pct"/>
            <w:vMerge/>
            <w:vAlign w:val="center"/>
            <w:hideMark/>
          </w:tcPr>
          <w:p w14:paraId="0D0F0707" w14:textId="77777777" w:rsidR="00061BD0" w:rsidRPr="008B3850" w:rsidRDefault="00061BD0" w:rsidP="00061BD0">
            <w:pPr>
              <w:widowControl/>
              <w:jc w:val="left"/>
              <w:rPr>
                <w:rFonts w:eastAsia="DengXian" w:cs="Times New Roman"/>
                <w:kern w:val="0"/>
                <w:sz w:val="16"/>
                <w:szCs w:val="16"/>
              </w:rPr>
            </w:pPr>
          </w:p>
        </w:tc>
        <w:tc>
          <w:tcPr>
            <w:tcW w:w="407" w:type="pct"/>
            <w:vMerge/>
            <w:vAlign w:val="center"/>
            <w:hideMark/>
          </w:tcPr>
          <w:p w14:paraId="148D433B" w14:textId="77777777" w:rsidR="00061BD0" w:rsidRPr="008B3850" w:rsidRDefault="00061BD0" w:rsidP="00061BD0">
            <w:pPr>
              <w:widowControl/>
              <w:jc w:val="left"/>
              <w:rPr>
                <w:rFonts w:eastAsia="DengXian" w:cs="Times New Roman"/>
                <w:kern w:val="0"/>
                <w:sz w:val="16"/>
                <w:szCs w:val="16"/>
              </w:rPr>
            </w:pPr>
          </w:p>
        </w:tc>
        <w:tc>
          <w:tcPr>
            <w:tcW w:w="661" w:type="pct"/>
            <w:vMerge/>
            <w:vAlign w:val="center"/>
            <w:hideMark/>
          </w:tcPr>
          <w:p w14:paraId="0A58DDF1" w14:textId="77777777" w:rsidR="00061BD0" w:rsidRPr="008B3850" w:rsidRDefault="00061BD0" w:rsidP="00061BD0">
            <w:pPr>
              <w:widowControl/>
              <w:jc w:val="left"/>
              <w:rPr>
                <w:rFonts w:eastAsia="DengXian" w:cs="Times New Roman"/>
                <w:kern w:val="0"/>
                <w:sz w:val="16"/>
                <w:szCs w:val="16"/>
              </w:rPr>
            </w:pPr>
          </w:p>
        </w:tc>
        <w:tc>
          <w:tcPr>
            <w:tcW w:w="2376" w:type="pct"/>
            <w:vMerge/>
            <w:vAlign w:val="center"/>
            <w:hideMark/>
          </w:tcPr>
          <w:p w14:paraId="0E47202D" w14:textId="77777777" w:rsidR="00061BD0" w:rsidRPr="008B3850" w:rsidRDefault="00061BD0" w:rsidP="00061BD0">
            <w:pPr>
              <w:widowControl/>
              <w:jc w:val="left"/>
              <w:rPr>
                <w:rFonts w:eastAsia="DengXian" w:cs="Times New Roman"/>
                <w:kern w:val="0"/>
                <w:sz w:val="16"/>
                <w:szCs w:val="16"/>
              </w:rPr>
            </w:pP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14:paraId="59AA059C" w14:textId="77777777" w:rsidR="00061BD0" w:rsidRPr="008B3850" w:rsidRDefault="00061BD0" w:rsidP="00061BD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</w:p>
        </w:tc>
      </w:tr>
      <w:tr w:rsidR="00903D90" w:rsidRPr="008B3850" w14:paraId="3509F643" w14:textId="77777777" w:rsidTr="003558F4">
        <w:trPr>
          <w:trHeight w:val="278"/>
          <w:jc w:val="center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01CE65E" w14:textId="0D8D5133" w:rsidR="00061BD0" w:rsidRPr="008B3850" w:rsidRDefault="008B385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P</w:t>
            </w:r>
            <w:r w:rsidR="00F4411E" w:rsidRPr="008B3850">
              <w:rPr>
                <w:rFonts w:eastAsia="DengXian" w:cs="Times New Roman"/>
                <w:kern w:val="0"/>
                <w:sz w:val="16"/>
                <w:szCs w:val="16"/>
              </w:rPr>
              <w:t>rolin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FBE5BAB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0.9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4CF9FD0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16.0694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C32DDFB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[M+H]+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67AC3EC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C5H9NO2</w:t>
            </w:r>
          </w:p>
        </w:tc>
        <w:tc>
          <w:tcPr>
            <w:tcW w:w="2376" w:type="pct"/>
            <w:shd w:val="clear" w:color="auto" w:fill="auto"/>
            <w:noWrap/>
            <w:vAlign w:val="center"/>
            <w:hideMark/>
          </w:tcPr>
          <w:p w14:paraId="4EBAF120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70.07057:125 70.07175:125 70.07411:125 70.09892:125 116.07334:125</w:t>
            </w:r>
          </w:p>
        </w:tc>
        <w:tc>
          <w:tcPr>
            <w:tcW w:w="85" w:type="pct"/>
            <w:vAlign w:val="center"/>
            <w:hideMark/>
          </w:tcPr>
          <w:p w14:paraId="74C141E5" w14:textId="77777777" w:rsidR="00061BD0" w:rsidRPr="008B3850" w:rsidRDefault="00061BD0" w:rsidP="00061BD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903D90" w:rsidRPr="008B3850" w14:paraId="44A62AB7" w14:textId="77777777" w:rsidTr="003558F4">
        <w:trPr>
          <w:trHeight w:val="278"/>
          <w:jc w:val="center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A393CC8" w14:textId="60C0AC53" w:rsidR="00061BD0" w:rsidRPr="008B3850" w:rsidRDefault="008B385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G</w:t>
            </w:r>
            <w:r w:rsidR="00F4411E" w:rsidRPr="008B3850">
              <w:rPr>
                <w:rFonts w:eastAsia="DengXian" w:cs="Times New Roman"/>
                <w:kern w:val="0"/>
                <w:sz w:val="16"/>
                <w:szCs w:val="16"/>
              </w:rPr>
              <w:t>lutamin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0DDB9B1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0.9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529B0DD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47.0749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B72E7E7" w14:textId="4DF86481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[M+</w:t>
            </w:r>
            <w:r w:rsidR="00F4411E" w:rsidRPr="008B3850">
              <w:rPr>
                <w:rFonts w:eastAsia="DengXian" w:cs="Times New Roman"/>
                <w:kern w:val="0"/>
                <w:sz w:val="16"/>
                <w:szCs w:val="16"/>
              </w:rPr>
              <w:t>H]+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23745B0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C5H10N2O3</w:t>
            </w:r>
          </w:p>
        </w:tc>
        <w:tc>
          <w:tcPr>
            <w:tcW w:w="2376" w:type="pct"/>
            <w:shd w:val="clear" w:color="auto" w:fill="auto"/>
            <w:noWrap/>
            <w:vAlign w:val="center"/>
            <w:hideMark/>
          </w:tcPr>
          <w:p w14:paraId="3D793054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61.46144:297 84.04622:2623 85.02947:252 88.04266:126 101.07344:257 102.05876:390 102.49965:273 119.09516:272 130.05211:1858</w:t>
            </w:r>
          </w:p>
        </w:tc>
        <w:tc>
          <w:tcPr>
            <w:tcW w:w="85" w:type="pct"/>
            <w:vAlign w:val="center"/>
            <w:hideMark/>
          </w:tcPr>
          <w:p w14:paraId="6D3FD39D" w14:textId="77777777" w:rsidR="00061BD0" w:rsidRPr="008B3850" w:rsidRDefault="00061BD0" w:rsidP="00061BD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903D90" w:rsidRPr="008B3850" w14:paraId="3CFE8A55" w14:textId="77777777" w:rsidTr="003558F4">
        <w:trPr>
          <w:trHeight w:val="278"/>
          <w:jc w:val="center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5C191E9" w14:textId="3F4A7519" w:rsidR="00061BD0" w:rsidRPr="008B3850" w:rsidRDefault="008B385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L</w:t>
            </w:r>
            <w:r w:rsidR="00F4411E" w:rsidRPr="008B3850">
              <w:rPr>
                <w:rFonts w:eastAsia="DengXian" w:cs="Times New Roman"/>
                <w:kern w:val="0"/>
                <w:sz w:val="16"/>
                <w:szCs w:val="16"/>
              </w:rPr>
              <w:t>ysin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E0772E8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0.8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ED01143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47.1127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F330F27" w14:textId="4D348D5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[M+</w:t>
            </w:r>
            <w:r w:rsidR="00F4411E" w:rsidRPr="008B3850">
              <w:rPr>
                <w:rFonts w:eastAsia="DengXian" w:cs="Times New Roman"/>
                <w:kern w:val="0"/>
                <w:sz w:val="16"/>
                <w:szCs w:val="16"/>
              </w:rPr>
              <w:t>H]+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4D946E1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C6H14N2O2</w:t>
            </w:r>
          </w:p>
        </w:tc>
        <w:tc>
          <w:tcPr>
            <w:tcW w:w="2376" w:type="pct"/>
            <w:shd w:val="clear" w:color="auto" w:fill="auto"/>
            <w:noWrap/>
            <w:vAlign w:val="center"/>
            <w:hideMark/>
          </w:tcPr>
          <w:p w14:paraId="6E80D504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69.07423:287 84.08244:1553 84.10184:304 85.81575:127 130.08594:513 132.88298:127</w:t>
            </w:r>
          </w:p>
        </w:tc>
        <w:tc>
          <w:tcPr>
            <w:tcW w:w="85" w:type="pct"/>
            <w:vAlign w:val="center"/>
            <w:hideMark/>
          </w:tcPr>
          <w:p w14:paraId="5F78EBE5" w14:textId="77777777" w:rsidR="00061BD0" w:rsidRPr="008B3850" w:rsidRDefault="00061BD0" w:rsidP="00061BD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903D90" w:rsidRPr="008B3850" w14:paraId="479C82C9" w14:textId="77777777" w:rsidTr="003558F4">
        <w:trPr>
          <w:trHeight w:val="278"/>
          <w:jc w:val="center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C0DA610" w14:textId="5BE0616E" w:rsidR="00061BD0" w:rsidRPr="008B3850" w:rsidRDefault="008B385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A</w:t>
            </w:r>
            <w:r w:rsidR="00F4411E" w:rsidRPr="008B3850">
              <w:rPr>
                <w:rFonts w:eastAsia="DengXian" w:cs="Times New Roman"/>
                <w:kern w:val="0"/>
                <w:sz w:val="16"/>
                <w:szCs w:val="16"/>
              </w:rPr>
              <w:t>rginin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2A87CB9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0.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4C56E92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75.1166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52F94B4" w14:textId="741F32B2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[M+</w:t>
            </w:r>
            <w:r w:rsidR="00F4411E" w:rsidRPr="008B3850">
              <w:rPr>
                <w:rFonts w:eastAsia="DengXian" w:cs="Times New Roman"/>
                <w:kern w:val="0"/>
                <w:sz w:val="16"/>
                <w:szCs w:val="16"/>
              </w:rPr>
              <w:t>H]+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D68C10A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C6H14N4O2</w:t>
            </w:r>
          </w:p>
        </w:tc>
        <w:tc>
          <w:tcPr>
            <w:tcW w:w="2376" w:type="pct"/>
            <w:shd w:val="clear" w:color="auto" w:fill="auto"/>
            <w:noWrap/>
            <w:vAlign w:val="center"/>
            <w:hideMark/>
          </w:tcPr>
          <w:p w14:paraId="76C27C03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74.03329:126 116.06921:252 141.08366:126 158.11877:126 175.11871:505</w:t>
            </w:r>
          </w:p>
        </w:tc>
        <w:tc>
          <w:tcPr>
            <w:tcW w:w="85" w:type="pct"/>
            <w:vAlign w:val="center"/>
            <w:hideMark/>
          </w:tcPr>
          <w:p w14:paraId="1E1C8810" w14:textId="77777777" w:rsidR="00061BD0" w:rsidRPr="008B3850" w:rsidRDefault="00061BD0" w:rsidP="00061BD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903D90" w:rsidRPr="008B3850" w14:paraId="548A77EB" w14:textId="77777777" w:rsidTr="003558F4">
        <w:trPr>
          <w:trHeight w:val="278"/>
          <w:jc w:val="center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A5242F8" w14:textId="7C3451DF" w:rsidR="00061BD0" w:rsidRPr="008B3850" w:rsidRDefault="008B385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G</w:t>
            </w:r>
            <w:r w:rsidR="00F4411E" w:rsidRPr="008B3850">
              <w:rPr>
                <w:rFonts w:eastAsia="DengXian" w:cs="Times New Roman"/>
                <w:kern w:val="0"/>
                <w:sz w:val="16"/>
                <w:szCs w:val="16"/>
              </w:rPr>
              <w:t>lutamat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0DFF7CA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B31D61A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48.0604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1EF757E" w14:textId="6BE8CCAC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[M+H]+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A7B38A4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C5H9NO4</w:t>
            </w:r>
          </w:p>
        </w:tc>
        <w:tc>
          <w:tcPr>
            <w:tcW w:w="2376" w:type="pct"/>
            <w:shd w:val="clear" w:color="auto" w:fill="auto"/>
            <w:noWrap/>
            <w:vAlign w:val="center"/>
            <w:hideMark/>
          </w:tcPr>
          <w:p w14:paraId="1438CB90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57.05713:268 74.02475:272 84.04488:1192 84.4502:274 85.05285:519 102.05872:397 107.05849:258 130.05048:385 131.11613:126</w:t>
            </w:r>
          </w:p>
        </w:tc>
        <w:tc>
          <w:tcPr>
            <w:tcW w:w="85" w:type="pct"/>
            <w:vAlign w:val="center"/>
            <w:hideMark/>
          </w:tcPr>
          <w:p w14:paraId="61E620F0" w14:textId="77777777" w:rsidR="00061BD0" w:rsidRPr="008B3850" w:rsidRDefault="00061BD0" w:rsidP="00061BD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903D90" w:rsidRPr="008B3850" w14:paraId="4E4E372C" w14:textId="77777777" w:rsidTr="003558F4">
        <w:trPr>
          <w:trHeight w:val="278"/>
          <w:jc w:val="center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F275F51" w14:textId="6FF4477C" w:rsidR="00061BD0" w:rsidRPr="008B3850" w:rsidRDefault="008B385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P</w:t>
            </w:r>
            <w:r w:rsidR="00F4411E" w:rsidRPr="008B3850">
              <w:rPr>
                <w:rFonts w:eastAsia="DengXian" w:cs="Times New Roman"/>
                <w:kern w:val="0"/>
                <w:sz w:val="16"/>
                <w:szCs w:val="16"/>
              </w:rPr>
              <w:t>henylalanin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808451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.2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160BB64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66.0485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701CC5D" w14:textId="5D00E5FB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[M+H]+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B09C7E0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C9H11NO2</w:t>
            </w:r>
          </w:p>
        </w:tc>
        <w:tc>
          <w:tcPr>
            <w:tcW w:w="2376" w:type="pct"/>
            <w:shd w:val="clear" w:color="auto" w:fill="auto"/>
            <w:noWrap/>
            <w:vAlign w:val="center"/>
            <w:hideMark/>
          </w:tcPr>
          <w:p w14:paraId="7145D023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20.04692:259 166.05351:388</w:t>
            </w:r>
          </w:p>
        </w:tc>
        <w:tc>
          <w:tcPr>
            <w:tcW w:w="85" w:type="pct"/>
            <w:vAlign w:val="center"/>
            <w:hideMark/>
          </w:tcPr>
          <w:p w14:paraId="1E4EC0FC" w14:textId="77777777" w:rsidR="00061BD0" w:rsidRPr="008B3850" w:rsidRDefault="00061BD0" w:rsidP="00061BD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903D90" w:rsidRPr="008B3850" w14:paraId="37783ACB" w14:textId="77777777" w:rsidTr="003558F4">
        <w:trPr>
          <w:trHeight w:val="278"/>
          <w:jc w:val="center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9A77298" w14:textId="6155E4AD" w:rsidR="00061BD0" w:rsidRPr="008B3850" w:rsidRDefault="008B385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C</w:t>
            </w:r>
            <w:r w:rsidR="00F4411E" w:rsidRPr="008B3850">
              <w:rPr>
                <w:rFonts w:eastAsia="DengXian" w:cs="Times New Roman"/>
                <w:kern w:val="0"/>
                <w:sz w:val="16"/>
                <w:szCs w:val="16"/>
              </w:rPr>
              <w:t>ystin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7E4025E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6.0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13B9F20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41.0467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7545357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[M+H]+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90DD35F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C6H12N2O4S2</w:t>
            </w:r>
          </w:p>
        </w:tc>
        <w:tc>
          <w:tcPr>
            <w:tcW w:w="2376" w:type="pct"/>
            <w:shd w:val="clear" w:color="auto" w:fill="auto"/>
            <w:noWrap/>
            <w:vAlign w:val="center"/>
            <w:hideMark/>
          </w:tcPr>
          <w:p w14:paraId="3272C824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41.04411:383</w:t>
            </w:r>
          </w:p>
        </w:tc>
        <w:tc>
          <w:tcPr>
            <w:tcW w:w="85" w:type="pct"/>
            <w:vAlign w:val="center"/>
            <w:hideMark/>
          </w:tcPr>
          <w:p w14:paraId="7874E4BE" w14:textId="77777777" w:rsidR="00061BD0" w:rsidRPr="008B3850" w:rsidRDefault="00061BD0" w:rsidP="00061BD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903D90" w:rsidRPr="008B3850" w14:paraId="1971F7EE" w14:textId="77777777" w:rsidTr="003558F4">
        <w:trPr>
          <w:trHeight w:val="278"/>
          <w:jc w:val="center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A745BA2" w14:textId="2BC3FF58" w:rsidR="00061BD0" w:rsidRPr="008B3850" w:rsidRDefault="008B385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V</w:t>
            </w:r>
            <w:r w:rsidR="00F4411E" w:rsidRPr="008B3850">
              <w:rPr>
                <w:rFonts w:eastAsia="DengXian" w:cs="Times New Roman"/>
                <w:kern w:val="0"/>
                <w:sz w:val="16"/>
                <w:szCs w:val="16"/>
              </w:rPr>
              <w:t>alin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CEC202D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99B65BF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18.086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99B0C8E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[M+H]+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C3D77F5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C5H11NO2</w:t>
            </w:r>
          </w:p>
        </w:tc>
        <w:tc>
          <w:tcPr>
            <w:tcW w:w="2376" w:type="pct"/>
            <w:shd w:val="clear" w:color="auto" w:fill="auto"/>
            <w:noWrap/>
            <w:vAlign w:val="center"/>
            <w:hideMark/>
          </w:tcPr>
          <w:p w14:paraId="1D2FB9B6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53.04825:139 55.05731:1260 55.06987:556 56.06264:257 57.06534:261 59.05511:268 72.08183:1333</w:t>
            </w:r>
          </w:p>
        </w:tc>
        <w:tc>
          <w:tcPr>
            <w:tcW w:w="85" w:type="pct"/>
            <w:vAlign w:val="center"/>
            <w:hideMark/>
          </w:tcPr>
          <w:p w14:paraId="4AF44E70" w14:textId="77777777" w:rsidR="00061BD0" w:rsidRPr="008B3850" w:rsidRDefault="00061BD0" w:rsidP="00061BD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903D90" w:rsidRPr="008B3850" w14:paraId="18BE1B26" w14:textId="77777777" w:rsidTr="003558F4">
        <w:trPr>
          <w:trHeight w:val="278"/>
          <w:jc w:val="center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44125C0" w14:textId="1EEA17BB" w:rsidR="00061BD0" w:rsidRPr="008B3850" w:rsidRDefault="008B385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M</w:t>
            </w:r>
            <w:r w:rsidR="00F4411E" w:rsidRPr="008B3850">
              <w:rPr>
                <w:rFonts w:eastAsia="DengXian" w:cs="Times New Roman"/>
                <w:kern w:val="0"/>
                <w:sz w:val="16"/>
                <w:szCs w:val="16"/>
              </w:rPr>
              <w:t>ethionin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2520ABF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.3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0730C9D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50.0561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8B7CAF7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[M+H]+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DF216D0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C5H11NO2S</w:t>
            </w:r>
          </w:p>
        </w:tc>
        <w:tc>
          <w:tcPr>
            <w:tcW w:w="2376" w:type="pct"/>
            <w:shd w:val="clear" w:color="auto" w:fill="auto"/>
            <w:noWrap/>
            <w:vAlign w:val="center"/>
            <w:hideMark/>
          </w:tcPr>
          <w:p w14:paraId="1B61DC11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56.0534:252 56.06397:126 56.06502:126 56.06713:126 56.09989:126 61.01092:126 102.05302:126 104.04946:126 104.05953:126 133.03911:126 133.05539:126 150.02893:126</w:t>
            </w:r>
          </w:p>
        </w:tc>
        <w:tc>
          <w:tcPr>
            <w:tcW w:w="85" w:type="pct"/>
            <w:vAlign w:val="center"/>
            <w:hideMark/>
          </w:tcPr>
          <w:p w14:paraId="14443BFD" w14:textId="77777777" w:rsidR="00061BD0" w:rsidRPr="008B3850" w:rsidRDefault="00061BD0" w:rsidP="00061BD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903D90" w:rsidRPr="008B3850" w14:paraId="62EBECDB" w14:textId="77777777" w:rsidTr="003558F4">
        <w:trPr>
          <w:trHeight w:val="278"/>
          <w:jc w:val="center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0244A29" w14:textId="499D09DB" w:rsidR="00061BD0" w:rsidRPr="008B3850" w:rsidRDefault="008B385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T</w:t>
            </w:r>
            <w:r w:rsidR="00F4411E" w:rsidRPr="008B3850">
              <w:rPr>
                <w:rFonts w:eastAsia="DengXian" w:cs="Times New Roman"/>
                <w:kern w:val="0"/>
                <w:sz w:val="16"/>
                <w:szCs w:val="16"/>
              </w:rPr>
              <w:t>ryptophan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B3DDA11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.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EE3897B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05.0973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A1DFC36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[M+H]+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B619D3A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C11H12N2O2</w:t>
            </w:r>
          </w:p>
        </w:tc>
        <w:tc>
          <w:tcPr>
            <w:tcW w:w="2376" w:type="pct"/>
            <w:shd w:val="clear" w:color="auto" w:fill="auto"/>
            <w:noWrap/>
            <w:vAlign w:val="center"/>
            <w:hideMark/>
          </w:tcPr>
          <w:p w14:paraId="0AD98C58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04.58089:263 115.05576:1063 117.07879:558 118.06548:4139 118.75941:271 128.06436:265 130.06784:1213 131.36955:273 132.08202:1110 133.71819:271 142.06363:1210 143.07266:1125 144.08189:2107 145.59303:345 146.06154:15705 146.27304:727 146.8931:655 149.02448:510 157.07697:263 159.09206:1820 170.05853:807 170.09349:616 172.49945:340 188.07477:7046 196.00421:126</w:t>
            </w:r>
          </w:p>
        </w:tc>
        <w:tc>
          <w:tcPr>
            <w:tcW w:w="85" w:type="pct"/>
            <w:vAlign w:val="center"/>
            <w:hideMark/>
          </w:tcPr>
          <w:p w14:paraId="56E9D061" w14:textId="77777777" w:rsidR="00061BD0" w:rsidRPr="008B3850" w:rsidRDefault="00061BD0" w:rsidP="00061BD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903D90" w:rsidRPr="008B3850" w14:paraId="2FA36CAD" w14:textId="77777777" w:rsidTr="003558F4">
        <w:trPr>
          <w:trHeight w:val="278"/>
          <w:jc w:val="center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FEA82AD" w14:textId="33D8784F" w:rsidR="00061BD0" w:rsidRPr="008B3850" w:rsidRDefault="008B385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M</w:t>
            </w:r>
            <w:r w:rsidR="00F4411E" w:rsidRPr="008B3850">
              <w:rPr>
                <w:rFonts w:eastAsia="DengXian" w:cs="Times New Roman"/>
                <w:kern w:val="0"/>
                <w:sz w:val="16"/>
                <w:szCs w:val="16"/>
              </w:rPr>
              <w:t>alic acid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2A3D6A7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0.9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26E9A29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33.0145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81CFA65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[M-H]-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ABEFD4A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C4H6O5</w:t>
            </w:r>
          </w:p>
        </w:tc>
        <w:tc>
          <w:tcPr>
            <w:tcW w:w="2376" w:type="pct"/>
            <w:shd w:val="clear" w:color="auto" w:fill="auto"/>
            <w:noWrap/>
            <w:vAlign w:val="center"/>
            <w:hideMark/>
          </w:tcPr>
          <w:p w14:paraId="5C07B874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71.01436:453 72.99818:63 114.99495:194 115.00251:403 133.01216:260</w:t>
            </w:r>
          </w:p>
        </w:tc>
        <w:tc>
          <w:tcPr>
            <w:tcW w:w="85" w:type="pct"/>
            <w:vAlign w:val="center"/>
            <w:hideMark/>
          </w:tcPr>
          <w:p w14:paraId="2F3C194D" w14:textId="77777777" w:rsidR="00061BD0" w:rsidRPr="008B3850" w:rsidRDefault="00061BD0" w:rsidP="00061BD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903D90" w:rsidRPr="008B3850" w14:paraId="174FD3FE" w14:textId="77777777" w:rsidTr="003558F4">
        <w:trPr>
          <w:trHeight w:val="278"/>
          <w:jc w:val="center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B8CEA30" w14:textId="2691B84E" w:rsidR="00061BD0" w:rsidRPr="008B3850" w:rsidRDefault="008B385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O</w:t>
            </w:r>
            <w:r w:rsidR="00F4411E" w:rsidRPr="008B3850">
              <w:rPr>
                <w:rFonts w:eastAsia="DengXian" w:cs="Times New Roman"/>
                <w:kern w:val="0"/>
                <w:sz w:val="16"/>
                <w:szCs w:val="16"/>
              </w:rPr>
              <w:t>leic acid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800F5E6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2.7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7E656D1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81.2476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A9D56BC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[M-H]-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11536BA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C18H34O2</w:t>
            </w:r>
          </w:p>
        </w:tc>
        <w:tc>
          <w:tcPr>
            <w:tcW w:w="2376" w:type="pct"/>
            <w:shd w:val="clear" w:color="auto" w:fill="auto"/>
            <w:noWrap/>
            <w:vAlign w:val="center"/>
            <w:hideMark/>
          </w:tcPr>
          <w:p w14:paraId="45E13B89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81.24692:929</w:t>
            </w:r>
          </w:p>
        </w:tc>
        <w:tc>
          <w:tcPr>
            <w:tcW w:w="85" w:type="pct"/>
            <w:vAlign w:val="center"/>
            <w:hideMark/>
          </w:tcPr>
          <w:p w14:paraId="6CB5D8EC" w14:textId="77777777" w:rsidR="00061BD0" w:rsidRPr="008B3850" w:rsidRDefault="00061BD0" w:rsidP="00061BD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903D90" w:rsidRPr="008B3850" w14:paraId="35D3269E" w14:textId="77777777" w:rsidTr="003558F4">
        <w:trPr>
          <w:trHeight w:val="278"/>
          <w:jc w:val="center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C846D4B" w14:textId="388AFA42" w:rsidR="00061BD0" w:rsidRPr="008B3850" w:rsidRDefault="008B385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lastRenderedPageBreak/>
              <w:t>N</w:t>
            </w:r>
            <w:r w:rsidR="00F4411E" w:rsidRPr="008B3850">
              <w:rPr>
                <w:rFonts w:eastAsia="DengXian" w:cs="Times New Roman"/>
                <w:kern w:val="0"/>
                <w:sz w:val="16"/>
                <w:szCs w:val="16"/>
              </w:rPr>
              <w:t>icotinamid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F61D507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7362DE8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23.0553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48BF83E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[M+H]+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8BF4FFF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C6H6N2O</w:t>
            </w:r>
          </w:p>
        </w:tc>
        <w:tc>
          <w:tcPr>
            <w:tcW w:w="2376" w:type="pct"/>
            <w:shd w:val="clear" w:color="auto" w:fill="auto"/>
            <w:noWrap/>
            <w:vAlign w:val="center"/>
            <w:hideMark/>
          </w:tcPr>
          <w:p w14:paraId="7E6CAB92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78.04072:258 80.05516:696 93.04114:264 96.066:126 108.09125:261 123.05166:533 123.05479:811</w:t>
            </w:r>
          </w:p>
        </w:tc>
        <w:tc>
          <w:tcPr>
            <w:tcW w:w="85" w:type="pct"/>
            <w:vAlign w:val="center"/>
            <w:hideMark/>
          </w:tcPr>
          <w:p w14:paraId="29FEFA40" w14:textId="77777777" w:rsidR="00061BD0" w:rsidRPr="008B3850" w:rsidRDefault="00061BD0" w:rsidP="00061BD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903D90" w:rsidRPr="008B3850" w14:paraId="70BDFA3E" w14:textId="77777777" w:rsidTr="003558F4">
        <w:trPr>
          <w:trHeight w:val="278"/>
          <w:jc w:val="center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07D4C2D" w14:textId="588072D9" w:rsidR="00061BD0" w:rsidRPr="008B3850" w:rsidRDefault="008B385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A</w:t>
            </w:r>
            <w:r w:rsidR="00F4411E" w:rsidRPr="008B3850">
              <w:rPr>
                <w:rFonts w:eastAsia="DengXian" w:cs="Times New Roman"/>
                <w:kern w:val="0"/>
                <w:sz w:val="16"/>
                <w:szCs w:val="16"/>
              </w:rPr>
              <w:t>denin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1E0067B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.7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A6575FF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36.0616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16CB0B8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[M+H]+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1C47110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C5H5N5</w:t>
            </w:r>
          </w:p>
        </w:tc>
        <w:tc>
          <w:tcPr>
            <w:tcW w:w="2376" w:type="pct"/>
            <w:shd w:val="clear" w:color="auto" w:fill="auto"/>
            <w:noWrap/>
            <w:vAlign w:val="center"/>
            <w:hideMark/>
          </w:tcPr>
          <w:p w14:paraId="78325411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19.03641:257 136.01534:257 136.02686:515</w:t>
            </w:r>
          </w:p>
        </w:tc>
        <w:tc>
          <w:tcPr>
            <w:tcW w:w="85" w:type="pct"/>
            <w:vAlign w:val="center"/>
            <w:hideMark/>
          </w:tcPr>
          <w:p w14:paraId="3DD00789" w14:textId="77777777" w:rsidR="00061BD0" w:rsidRPr="008B3850" w:rsidRDefault="00061BD0" w:rsidP="00061BD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903D90" w:rsidRPr="008B3850" w14:paraId="0D6791BE" w14:textId="77777777" w:rsidTr="003558F4">
        <w:trPr>
          <w:trHeight w:val="278"/>
          <w:jc w:val="center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33616CE" w14:textId="14DE6891" w:rsidR="00061BD0" w:rsidRPr="008B3850" w:rsidRDefault="008B385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U</w:t>
            </w:r>
            <w:r w:rsidR="00F4411E" w:rsidRPr="008B3850">
              <w:rPr>
                <w:rFonts w:eastAsia="DengXian" w:cs="Times New Roman"/>
                <w:kern w:val="0"/>
                <w:sz w:val="16"/>
                <w:szCs w:val="16"/>
              </w:rPr>
              <w:t>ridin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D15C776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.4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791BF8E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45.0762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D6E5B37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[M+H]+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DAE2267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C9H12N2O6</w:t>
            </w:r>
          </w:p>
        </w:tc>
        <w:tc>
          <w:tcPr>
            <w:tcW w:w="2376" w:type="pct"/>
            <w:shd w:val="clear" w:color="auto" w:fill="auto"/>
            <w:noWrap/>
            <w:vAlign w:val="center"/>
            <w:hideMark/>
          </w:tcPr>
          <w:p w14:paraId="3C6A7F97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59.05181:259 69.05386:259 73.03235:259 73.04561:129 103.04692:536 113.03968:2943 116.1751:142 131.06068:382 133.05646:382</w:t>
            </w:r>
          </w:p>
        </w:tc>
        <w:tc>
          <w:tcPr>
            <w:tcW w:w="85" w:type="pct"/>
            <w:vAlign w:val="center"/>
            <w:hideMark/>
          </w:tcPr>
          <w:p w14:paraId="5CADAA35" w14:textId="77777777" w:rsidR="00061BD0" w:rsidRPr="008B3850" w:rsidRDefault="00061BD0" w:rsidP="00061BD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903D90" w:rsidRPr="008B3850" w14:paraId="170E67FC" w14:textId="77777777" w:rsidTr="003558F4">
        <w:trPr>
          <w:trHeight w:val="278"/>
          <w:jc w:val="center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94EDB5F" w14:textId="402529C8" w:rsidR="00061BD0" w:rsidRPr="008B3850" w:rsidRDefault="008B385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A</w:t>
            </w:r>
            <w:r w:rsidR="00F4411E" w:rsidRPr="008B3850">
              <w:rPr>
                <w:rFonts w:eastAsia="DengXian" w:cs="Times New Roman"/>
                <w:kern w:val="0"/>
                <w:sz w:val="16"/>
                <w:szCs w:val="16"/>
              </w:rPr>
              <w:t>denosin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142B1F0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.0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6B129A4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68.1029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597502B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[M+H]+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8EB686C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C10H13N5O4</w:t>
            </w:r>
          </w:p>
        </w:tc>
        <w:tc>
          <w:tcPr>
            <w:tcW w:w="2376" w:type="pct"/>
            <w:shd w:val="clear" w:color="auto" w:fill="auto"/>
            <w:noWrap/>
            <w:vAlign w:val="center"/>
            <w:hideMark/>
          </w:tcPr>
          <w:p w14:paraId="5A11D92A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36.05867:655 268.09512:252</w:t>
            </w:r>
          </w:p>
        </w:tc>
        <w:tc>
          <w:tcPr>
            <w:tcW w:w="85" w:type="pct"/>
            <w:vAlign w:val="center"/>
            <w:hideMark/>
          </w:tcPr>
          <w:p w14:paraId="79C5099B" w14:textId="77777777" w:rsidR="00061BD0" w:rsidRPr="008B3850" w:rsidRDefault="00061BD0" w:rsidP="00061BD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903D90" w:rsidRPr="008B3850" w14:paraId="44686538" w14:textId="77777777" w:rsidTr="003558F4">
        <w:trPr>
          <w:trHeight w:val="278"/>
          <w:jc w:val="center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EB7FEF3" w14:textId="35FF0F52" w:rsidR="00061BD0" w:rsidRPr="008B3850" w:rsidRDefault="00F4411E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'-</w:t>
            </w:r>
            <w:r w:rsidR="008B3850" w:rsidRPr="008B3850">
              <w:rPr>
                <w:rFonts w:eastAsia="DengXian" w:cs="Times New Roman"/>
                <w:kern w:val="0"/>
                <w:sz w:val="16"/>
                <w:szCs w:val="16"/>
              </w:rPr>
              <w:t>D</w:t>
            </w: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eoxyguanosin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3BC5FEF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.1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CB91B62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68.103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45C43FD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[M+H]+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2A8FC08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C10H13N5O4</w:t>
            </w:r>
          </w:p>
        </w:tc>
        <w:tc>
          <w:tcPr>
            <w:tcW w:w="2376" w:type="pct"/>
            <w:shd w:val="clear" w:color="auto" w:fill="auto"/>
            <w:noWrap/>
            <w:vAlign w:val="center"/>
            <w:hideMark/>
          </w:tcPr>
          <w:p w14:paraId="27D97E72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10.04175:126 117.07848:260 135.02777:523 137.4104:295 152.0602:5241 152.55817:252</w:t>
            </w:r>
          </w:p>
        </w:tc>
        <w:tc>
          <w:tcPr>
            <w:tcW w:w="85" w:type="pct"/>
            <w:vAlign w:val="center"/>
            <w:hideMark/>
          </w:tcPr>
          <w:p w14:paraId="5DD4B674" w14:textId="77777777" w:rsidR="00061BD0" w:rsidRPr="008B3850" w:rsidRDefault="00061BD0" w:rsidP="00061BD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903D90" w:rsidRPr="008B3850" w14:paraId="3BAF0BDC" w14:textId="77777777" w:rsidTr="003558F4">
        <w:trPr>
          <w:trHeight w:val="278"/>
          <w:jc w:val="center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3FFF074" w14:textId="12DFAF63" w:rsidR="00061BD0" w:rsidRPr="008B3850" w:rsidRDefault="008B385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R</w:t>
            </w:r>
            <w:r w:rsidR="00F4411E" w:rsidRPr="008B3850">
              <w:rPr>
                <w:rFonts w:eastAsia="DengXian" w:cs="Times New Roman"/>
                <w:kern w:val="0"/>
                <w:sz w:val="16"/>
                <w:szCs w:val="16"/>
              </w:rPr>
              <w:t>iboflavin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CB88D8C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.5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F1B13FF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77.1435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CDAD2D7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[M+H]+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1D7343C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C17H20N4O6</w:t>
            </w:r>
          </w:p>
        </w:tc>
        <w:tc>
          <w:tcPr>
            <w:tcW w:w="2376" w:type="pct"/>
            <w:shd w:val="clear" w:color="auto" w:fill="auto"/>
            <w:noWrap/>
            <w:vAlign w:val="center"/>
            <w:hideMark/>
          </w:tcPr>
          <w:p w14:paraId="07FBA922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43.10265:378 377.14804:256</w:t>
            </w:r>
          </w:p>
        </w:tc>
        <w:tc>
          <w:tcPr>
            <w:tcW w:w="85" w:type="pct"/>
            <w:vAlign w:val="center"/>
            <w:hideMark/>
          </w:tcPr>
          <w:p w14:paraId="5C942DD4" w14:textId="77777777" w:rsidR="00061BD0" w:rsidRPr="008B3850" w:rsidRDefault="00061BD0" w:rsidP="00061BD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903D90" w:rsidRPr="008B3850" w14:paraId="313C192D" w14:textId="77777777" w:rsidTr="003558F4">
        <w:trPr>
          <w:trHeight w:val="278"/>
          <w:jc w:val="center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566DBB3" w14:textId="1341D5F7" w:rsidR="00061BD0" w:rsidRPr="008B3850" w:rsidRDefault="008B385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proofErr w:type="spellStart"/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H</w:t>
            </w:r>
            <w:r w:rsidR="00F4411E" w:rsidRPr="008B3850">
              <w:rPr>
                <w:rFonts w:eastAsia="DengXian" w:cs="Times New Roman"/>
                <w:kern w:val="0"/>
                <w:sz w:val="16"/>
                <w:szCs w:val="16"/>
              </w:rPr>
              <w:t>ypotaurine</w:t>
            </w:r>
            <w:proofErr w:type="spellEnd"/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60747A2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0.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053D104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10.008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A866504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[M+H]+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0DE06C6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C2H7NO2S</w:t>
            </w:r>
          </w:p>
        </w:tc>
        <w:tc>
          <w:tcPr>
            <w:tcW w:w="2376" w:type="pct"/>
            <w:shd w:val="clear" w:color="auto" w:fill="auto"/>
            <w:noWrap/>
            <w:vAlign w:val="center"/>
            <w:hideMark/>
          </w:tcPr>
          <w:p w14:paraId="50B695DF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66.04793:126 68.06036:126 68.98999:126 68.99351:126 68.99585:126 69.00523:126 72.05244:126 72.05363:126 73.0619:126 75.53901:126 76.20876:126 77.51614:126 78.03872:126 78.05617:126 78.0649:126 80.94807:126 82.01782:126 83.98564:126 87.00282:126 87.04494:126</w:t>
            </w:r>
          </w:p>
        </w:tc>
        <w:tc>
          <w:tcPr>
            <w:tcW w:w="85" w:type="pct"/>
            <w:vAlign w:val="center"/>
            <w:hideMark/>
          </w:tcPr>
          <w:p w14:paraId="07A071D8" w14:textId="77777777" w:rsidR="00061BD0" w:rsidRPr="008B3850" w:rsidRDefault="00061BD0" w:rsidP="00061BD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903D90" w:rsidRPr="008B3850" w14:paraId="5B274C2F" w14:textId="77777777" w:rsidTr="003558F4">
        <w:trPr>
          <w:trHeight w:val="278"/>
          <w:jc w:val="center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99EA58B" w14:textId="06545DA3" w:rsidR="00061BD0" w:rsidRPr="008B3850" w:rsidRDefault="00F4411E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8-oxo-2-deoxyadenosin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641A94E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.2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008C6B7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68.1042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BBC28DC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[M+H]+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C78333F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C10H13N5O4</w:t>
            </w:r>
          </w:p>
        </w:tc>
        <w:tc>
          <w:tcPr>
            <w:tcW w:w="2376" w:type="pct"/>
            <w:shd w:val="clear" w:color="auto" w:fill="auto"/>
            <w:noWrap/>
            <w:vAlign w:val="center"/>
            <w:hideMark/>
          </w:tcPr>
          <w:p w14:paraId="3A52E1FC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85.65775:126 117.0533:382 119.04755:261 135.03032:956 135.04671:413 136.06677:396 139.11003:300 151.57101:610 152.05948:9003 152.81372:252 159.08199:126</w:t>
            </w:r>
          </w:p>
        </w:tc>
        <w:tc>
          <w:tcPr>
            <w:tcW w:w="85" w:type="pct"/>
            <w:vAlign w:val="center"/>
            <w:hideMark/>
          </w:tcPr>
          <w:p w14:paraId="18B4622E" w14:textId="77777777" w:rsidR="00061BD0" w:rsidRPr="008B3850" w:rsidRDefault="00061BD0" w:rsidP="00061BD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903D90" w:rsidRPr="008B3850" w14:paraId="1CA55076" w14:textId="77777777" w:rsidTr="003558F4">
        <w:trPr>
          <w:trHeight w:val="278"/>
          <w:jc w:val="center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DA2A03D" w14:textId="77777777" w:rsidR="00061BD0" w:rsidRPr="007D3ABE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  <w:lang w:val="it-IT"/>
              </w:rPr>
            </w:pPr>
            <w:r w:rsidRPr="007D3ABE">
              <w:rPr>
                <w:rFonts w:eastAsia="DengXian" w:cs="Times New Roman"/>
                <w:kern w:val="0"/>
                <w:sz w:val="16"/>
                <w:szCs w:val="16"/>
                <w:lang w:val="it-IT"/>
              </w:rPr>
              <w:t>Flavone base + 2O, 1MeO, C-Hex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2E9EC9F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6.3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3276CE6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447.1299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A8984EE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[M+H]+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8BD5BF9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C22H22O10</w:t>
            </w:r>
          </w:p>
        </w:tc>
        <w:tc>
          <w:tcPr>
            <w:tcW w:w="2376" w:type="pct"/>
            <w:shd w:val="clear" w:color="auto" w:fill="auto"/>
            <w:noWrap/>
            <w:vAlign w:val="center"/>
            <w:hideMark/>
          </w:tcPr>
          <w:p w14:paraId="137E6488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49.0192:129 149.05193:266 171.13826:126 193.05058:802 193.07214:406 223.08038:278 237.07423:1903 240.71581:256 327.03064:270 341.07016:782 343.01926:270 361.03891:531 367.0119:258 385.08371:830 385.10031:863 387.46277:265 424.2052:132 429.12723:2038 431.09052:526</w:t>
            </w:r>
          </w:p>
        </w:tc>
        <w:tc>
          <w:tcPr>
            <w:tcW w:w="85" w:type="pct"/>
            <w:vAlign w:val="center"/>
            <w:hideMark/>
          </w:tcPr>
          <w:p w14:paraId="72E37FA8" w14:textId="77777777" w:rsidR="00061BD0" w:rsidRPr="008B3850" w:rsidRDefault="00061BD0" w:rsidP="00061BD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903D90" w:rsidRPr="008B3850" w14:paraId="75CCA523" w14:textId="77777777" w:rsidTr="003558F4">
        <w:trPr>
          <w:trHeight w:val="278"/>
          <w:jc w:val="center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D0C7F3C" w14:textId="1D024BB8" w:rsidR="00061BD0" w:rsidRPr="008B3850" w:rsidRDefault="00F4411E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guanosine-3',5'-cyclic monophosphat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379D566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.4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3FC7129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46.0555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68E1A31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[M+H]+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48FC402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C10H12N5O7P</w:t>
            </w:r>
          </w:p>
        </w:tc>
        <w:tc>
          <w:tcPr>
            <w:tcW w:w="2376" w:type="pct"/>
            <w:shd w:val="clear" w:color="auto" w:fill="auto"/>
            <w:noWrap/>
            <w:vAlign w:val="center"/>
            <w:hideMark/>
          </w:tcPr>
          <w:p w14:paraId="4A5F6462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35.03474:529 152.04849:293 152.05893:1644 152.08676:263</w:t>
            </w:r>
          </w:p>
        </w:tc>
        <w:tc>
          <w:tcPr>
            <w:tcW w:w="85" w:type="pct"/>
            <w:vAlign w:val="center"/>
            <w:hideMark/>
          </w:tcPr>
          <w:p w14:paraId="489ACD8E" w14:textId="77777777" w:rsidR="00061BD0" w:rsidRPr="008B3850" w:rsidRDefault="00061BD0" w:rsidP="00061BD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903D90" w:rsidRPr="008B3850" w14:paraId="7C6ECBFF" w14:textId="77777777" w:rsidTr="003558F4">
        <w:trPr>
          <w:trHeight w:val="278"/>
          <w:jc w:val="center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6E826C7" w14:textId="61A35CF1" w:rsidR="00061BD0" w:rsidRPr="008B3850" w:rsidRDefault="00F4411E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-methyladenin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3246BE5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4.2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74C1499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50.0529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CBEF457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[M+H]+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4B0A7BD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C6H7N5</w:t>
            </w:r>
          </w:p>
        </w:tc>
        <w:tc>
          <w:tcPr>
            <w:tcW w:w="2376" w:type="pct"/>
            <w:shd w:val="clear" w:color="auto" w:fill="auto"/>
            <w:noWrap/>
            <w:vAlign w:val="center"/>
            <w:hideMark/>
          </w:tcPr>
          <w:p w14:paraId="481FDA7F" w14:textId="77777777" w:rsidR="00061BD0" w:rsidRPr="008B3850" w:rsidRDefault="00061BD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50.04749:128</w:t>
            </w:r>
          </w:p>
        </w:tc>
        <w:tc>
          <w:tcPr>
            <w:tcW w:w="85" w:type="pct"/>
            <w:vAlign w:val="center"/>
            <w:hideMark/>
          </w:tcPr>
          <w:p w14:paraId="090E1601" w14:textId="77777777" w:rsidR="00061BD0" w:rsidRPr="008B3850" w:rsidRDefault="00061BD0" w:rsidP="00061BD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</w:tbl>
    <w:p w14:paraId="3B2EEB49" w14:textId="12052876" w:rsidR="0004434A" w:rsidRDefault="0004434A"/>
    <w:p w14:paraId="3423378C" w14:textId="2E535A88" w:rsidR="00903D90" w:rsidRDefault="00903D90"/>
    <w:p w14:paraId="4EC4D4AB" w14:textId="701F85FA" w:rsidR="008B3850" w:rsidRDefault="008B3850"/>
    <w:p w14:paraId="0463AA35" w14:textId="7E855365" w:rsidR="008B3850" w:rsidRDefault="008B3850"/>
    <w:p w14:paraId="5BDD46F8" w14:textId="52F88CE8" w:rsidR="008B3850" w:rsidRDefault="008B3850"/>
    <w:p w14:paraId="35A290A5" w14:textId="3893E97A" w:rsidR="008B3850" w:rsidRDefault="008B3850"/>
    <w:p w14:paraId="1D70B780" w14:textId="07588A4B" w:rsidR="008B3850" w:rsidRDefault="00CF07A6" w:rsidP="00810700">
      <w:pPr>
        <w:jc w:val="center"/>
      </w:pPr>
      <w:r>
        <w:rPr>
          <w:rFonts w:hint="eastAsia"/>
        </w:rPr>
        <w:t>T</w:t>
      </w:r>
      <w:r>
        <w:t xml:space="preserve">able S2. </w:t>
      </w:r>
      <w:r w:rsidR="00810700" w:rsidRPr="00810700">
        <w:t xml:space="preserve">Peak area of each treatment for </w:t>
      </w:r>
      <w:proofErr w:type="spellStart"/>
      <w:r w:rsidR="00810700">
        <w:t>Huidan</w:t>
      </w:r>
      <w:proofErr w:type="spellEnd"/>
      <w:r w:rsidR="00810700">
        <w:t xml:space="preserve"> </w:t>
      </w:r>
      <w:r w:rsidR="00810700" w:rsidRPr="00810700">
        <w:t>No. 4</w:t>
      </w:r>
    </w:p>
    <w:tbl>
      <w:tblPr>
        <w:tblW w:w="1375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46"/>
        <w:gridCol w:w="817"/>
        <w:gridCol w:w="817"/>
        <w:gridCol w:w="922"/>
        <w:gridCol w:w="922"/>
        <w:gridCol w:w="927"/>
        <w:gridCol w:w="824"/>
        <w:gridCol w:w="824"/>
        <w:gridCol w:w="884"/>
        <w:gridCol w:w="884"/>
        <w:gridCol w:w="889"/>
        <w:gridCol w:w="824"/>
        <w:gridCol w:w="824"/>
        <w:gridCol w:w="824"/>
        <w:gridCol w:w="824"/>
        <w:gridCol w:w="7"/>
      </w:tblGrid>
      <w:tr w:rsidR="00903D90" w:rsidRPr="008B3850" w14:paraId="3A1A5D50" w14:textId="77777777" w:rsidTr="008B3850">
        <w:trPr>
          <w:trHeight w:val="280"/>
          <w:jc w:val="center"/>
        </w:trPr>
        <w:tc>
          <w:tcPr>
            <w:tcW w:w="174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558955" w14:textId="77777777" w:rsidR="00903D90" w:rsidRPr="008B3850" w:rsidRDefault="00903D9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metabolite name</w:t>
            </w:r>
          </w:p>
        </w:tc>
        <w:tc>
          <w:tcPr>
            <w:tcW w:w="4405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827A83" w14:textId="77777777" w:rsidR="00903D90" w:rsidRPr="008B3850" w:rsidRDefault="00903D9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HCK</w:t>
            </w:r>
          </w:p>
        </w:tc>
        <w:tc>
          <w:tcPr>
            <w:tcW w:w="4305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A2DE84" w14:textId="77777777" w:rsidR="00903D90" w:rsidRPr="008B3850" w:rsidRDefault="00903D9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H300</w:t>
            </w:r>
          </w:p>
        </w:tc>
        <w:tc>
          <w:tcPr>
            <w:tcW w:w="3303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3F2925" w14:textId="77777777" w:rsidR="00903D90" w:rsidRPr="008B3850" w:rsidRDefault="00903D9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QC</w:t>
            </w:r>
          </w:p>
        </w:tc>
      </w:tr>
      <w:tr w:rsidR="008B3850" w:rsidRPr="008B3850" w14:paraId="5DAF1DF5" w14:textId="77777777" w:rsidTr="00F27D2E">
        <w:trPr>
          <w:gridAfter w:val="1"/>
          <w:wAfter w:w="12" w:type="dxa"/>
          <w:trHeight w:val="280"/>
          <w:jc w:val="center"/>
        </w:trPr>
        <w:tc>
          <w:tcPr>
            <w:tcW w:w="174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7A9CFB" w14:textId="77777777" w:rsidR="00903D90" w:rsidRPr="008B3850" w:rsidRDefault="00903D9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517A3" w14:textId="77777777" w:rsidR="00903D90" w:rsidRPr="008B3850" w:rsidRDefault="00903D9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HCK-1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8282" w14:textId="77777777" w:rsidR="00903D90" w:rsidRPr="008B3850" w:rsidRDefault="00903D9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HCK-2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39B34" w14:textId="77777777" w:rsidR="00903D90" w:rsidRPr="008B3850" w:rsidRDefault="00903D9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HCK-3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FBE6" w14:textId="77777777" w:rsidR="00903D90" w:rsidRPr="008B3850" w:rsidRDefault="00903D9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HCK-4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D7082" w14:textId="77777777" w:rsidR="00903D90" w:rsidRPr="008B3850" w:rsidRDefault="00903D9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HCK-5</w:t>
            </w: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0FC7" w14:textId="77777777" w:rsidR="00903D90" w:rsidRPr="008B3850" w:rsidRDefault="00903D9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H300-1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3C5A" w14:textId="77777777" w:rsidR="00903D90" w:rsidRPr="008B3850" w:rsidRDefault="00903D9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H300-2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3A96" w14:textId="77777777" w:rsidR="00903D90" w:rsidRPr="008B3850" w:rsidRDefault="00903D9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H300-3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69EE" w14:textId="77777777" w:rsidR="00903D90" w:rsidRPr="008B3850" w:rsidRDefault="00903D9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H300-4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9658" w14:textId="77777777" w:rsidR="00903D90" w:rsidRPr="008B3850" w:rsidRDefault="00903D9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H300-5</w:t>
            </w: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815D" w14:textId="780BF857" w:rsidR="00903D90" w:rsidRPr="008B3850" w:rsidRDefault="00903D9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QC</w:t>
            </w:r>
            <w:r w:rsidR="008B3850">
              <w:rPr>
                <w:rFonts w:eastAsia="DengXian" w:cs="Times New Roman"/>
                <w:kern w:val="0"/>
                <w:sz w:val="16"/>
                <w:szCs w:val="16"/>
              </w:rPr>
              <w:t>-</w:t>
            </w: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ACFF" w14:textId="7E4311EB" w:rsidR="00903D90" w:rsidRPr="008B3850" w:rsidRDefault="00903D9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QC</w:t>
            </w:r>
            <w:r w:rsidR="008B3850">
              <w:rPr>
                <w:rFonts w:eastAsia="DengXian" w:cs="Times New Roman"/>
                <w:kern w:val="0"/>
                <w:sz w:val="16"/>
                <w:szCs w:val="16"/>
              </w:rPr>
              <w:t>-</w:t>
            </w: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6ECF" w14:textId="6E136F5C" w:rsidR="00903D90" w:rsidRPr="008B3850" w:rsidRDefault="00903D9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QC</w:t>
            </w:r>
            <w:r w:rsidR="008B3850">
              <w:rPr>
                <w:rFonts w:eastAsia="DengXian" w:cs="Times New Roman"/>
                <w:kern w:val="0"/>
                <w:sz w:val="16"/>
                <w:szCs w:val="16"/>
              </w:rPr>
              <w:t>-</w:t>
            </w: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A934" w14:textId="7AA41A86" w:rsidR="00903D90" w:rsidRPr="008B3850" w:rsidRDefault="00903D90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QC</w:t>
            </w:r>
            <w:r w:rsidR="008B3850">
              <w:rPr>
                <w:rFonts w:eastAsia="DengXian" w:cs="Times New Roman"/>
                <w:kern w:val="0"/>
                <w:sz w:val="16"/>
                <w:szCs w:val="16"/>
              </w:rPr>
              <w:t>-</w:t>
            </w: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4</w:t>
            </w:r>
          </w:p>
        </w:tc>
      </w:tr>
      <w:tr w:rsidR="008B3850" w:rsidRPr="008B3850" w14:paraId="03C93FB7" w14:textId="77777777" w:rsidTr="008B3850">
        <w:trPr>
          <w:gridAfter w:val="1"/>
          <w:wAfter w:w="12" w:type="dxa"/>
          <w:trHeight w:val="280"/>
          <w:jc w:val="center"/>
        </w:trPr>
        <w:tc>
          <w:tcPr>
            <w:tcW w:w="17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D39B1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Proline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3AEE2D" w14:textId="4D2CEF7E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43801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D01B00" w14:textId="4FEC8F10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78325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A8A2FF" w14:textId="41392DEE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93680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81DBDE" w14:textId="49A3EA7D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4313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DC9535" w14:textId="30678DE2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54015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550FFD" w14:textId="5C2EA6E5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497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530898" w14:textId="04C58074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303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7D8517" w14:textId="27DD8CC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599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677CFA" w14:textId="796E6F54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02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325072" w14:textId="1CB1DCD5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98210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50626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18794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9A664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89279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01DB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128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D285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47965</w:t>
            </w:r>
          </w:p>
        </w:tc>
      </w:tr>
      <w:tr w:rsidR="008B3850" w:rsidRPr="008B3850" w14:paraId="4BFEC2D7" w14:textId="77777777" w:rsidTr="008B3850">
        <w:trPr>
          <w:gridAfter w:val="1"/>
          <w:wAfter w:w="12" w:type="dxa"/>
          <w:trHeight w:val="280"/>
          <w:jc w:val="center"/>
        </w:trPr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5A9E0BA6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Glutamine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7C31B3AC" w14:textId="0FBAF41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9053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19C6BB8F" w14:textId="1232D9CB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5790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781609FA" w14:textId="43DA0681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6713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0089C265" w14:textId="1E3860D3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2097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3FF358DC" w14:textId="73E74FF2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4959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75A4C44A" w14:textId="6E719FD5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65010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4D0B446B" w14:textId="180DA106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86654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444C8853" w14:textId="5DE7135B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94259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4716AE9F" w14:textId="04DE8266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73203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C35D4C4" w14:textId="673D2B9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4715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48303639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42706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7C9D0C6F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098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2FF2F576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14638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16BF8284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27154</w:t>
            </w:r>
          </w:p>
        </w:tc>
      </w:tr>
      <w:tr w:rsidR="008B3850" w:rsidRPr="008B3850" w14:paraId="34879506" w14:textId="77777777" w:rsidTr="008B3850">
        <w:trPr>
          <w:gridAfter w:val="1"/>
          <w:wAfter w:w="12" w:type="dxa"/>
          <w:trHeight w:val="280"/>
          <w:jc w:val="center"/>
        </w:trPr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0785977D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Lysine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2B1140AC" w14:textId="0BF2FA31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350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4FEACB0B" w14:textId="0374E646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463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7D7C468D" w14:textId="36B2AEF2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23AB7C18" w14:textId="7FEE577F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140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04C47BB7" w14:textId="759F9E51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00CACA8A" w14:textId="30BE23F6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95474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7EC8C64D" w14:textId="0976619F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73970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776C84B0" w14:textId="1D8BCEA8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85142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192B3DF7" w14:textId="1783B7DC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4670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AF4E11B" w14:textId="33312892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447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0F6CA161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148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5577AE2D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179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6B61C711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7236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211EC566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66506</w:t>
            </w:r>
          </w:p>
        </w:tc>
      </w:tr>
      <w:tr w:rsidR="008B3850" w:rsidRPr="008B3850" w14:paraId="633FDF9F" w14:textId="77777777" w:rsidTr="008B3850">
        <w:trPr>
          <w:gridAfter w:val="1"/>
          <w:wAfter w:w="12" w:type="dxa"/>
          <w:trHeight w:val="280"/>
          <w:jc w:val="center"/>
        </w:trPr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506CDF25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Arginine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7BB971B8" w14:textId="07897AF2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876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144C9389" w14:textId="403E5095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477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58C4B3A1" w14:textId="31A64696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405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0D2BFE8F" w14:textId="52EEB5E4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213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6BD169F8" w14:textId="2AC4DE05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3691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5BDB4DDF" w14:textId="7FEE44F9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05632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07474ABE" w14:textId="72D8FFC9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09358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550B0F9F" w14:textId="09D9C1A0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21196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2463343C" w14:textId="01E5D77E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68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CD7A3BD" w14:textId="6988B15F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33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47B13724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6085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749D43BB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218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503C4D1A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328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3466B523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04995</w:t>
            </w:r>
          </w:p>
        </w:tc>
      </w:tr>
      <w:tr w:rsidR="008B3850" w:rsidRPr="008B3850" w14:paraId="4CBA3510" w14:textId="77777777" w:rsidTr="008B3850">
        <w:trPr>
          <w:gridAfter w:val="1"/>
          <w:wAfter w:w="12" w:type="dxa"/>
          <w:trHeight w:val="280"/>
          <w:jc w:val="center"/>
        </w:trPr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2472C3C9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Glutamate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61CDB482" w14:textId="5D8638C3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832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2B92CBCD" w14:textId="013C6D9B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2352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39A13284" w14:textId="064581D8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313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781BD0E2" w14:textId="3392E73B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3238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5E29739F" w14:textId="25BD8468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2083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77458EF9" w14:textId="3C0976FC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45341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428ADC18" w14:textId="52267A7C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86105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642A6573" w14:textId="2935D831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94980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4982D9B9" w14:textId="11B38DEB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799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BE76C18" w14:textId="30583A1A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44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382A9F0C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6445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56247064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1329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4EF88EC9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1865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308A826C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62113</w:t>
            </w:r>
          </w:p>
        </w:tc>
      </w:tr>
      <w:tr w:rsidR="008B3850" w:rsidRPr="008B3850" w14:paraId="7B8077AD" w14:textId="77777777" w:rsidTr="008B3850">
        <w:trPr>
          <w:gridAfter w:val="1"/>
          <w:wAfter w:w="12" w:type="dxa"/>
          <w:trHeight w:val="280"/>
          <w:jc w:val="center"/>
        </w:trPr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1E9279C3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Phenylalanine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7455E43C" w14:textId="728D4648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4156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1E21CD0E" w14:textId="30CE3F11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6950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11C46449" w14:textId="735637A1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6867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364801F6" w14:textId="4DA10E21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4559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0380121D" w14:textId="36A7DE88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7969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63438A8C" w14:textId="43B9C718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535338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3126F68D" w14:textId="4917C0C8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604553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3ECD42F5" w14:textId="2F4B8310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107149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638E92A2" w14:textId="7EEFBE72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379589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F9C44B0" w14:textId="4E6A201D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375525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59040D18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985136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0B7746FC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49118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79EAEF49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97424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44EAB722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99039</w:t>
            </w:r>
          </w:p>
        </w:tc>
      </w:tr>
      <w:tr w:rsidR="008B3850" w:rsidRPr="008B3850" w14:paraId="3118F1ED" w14:textId="77777777" w:rsidTr="008B3850">
        <w:trPr>
          <w:gridAfter w:val="1"/>
          <w:wAfter w:w="12" w:type="dxa"/>
          <w:trHeight w:val="280"/>
          <w:jc w:val="center"/>
        </w:trPr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1905513E" w14:textId="0A3AE6B5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D</w:t>
            </w:r>
            <w:r w:rsidR="008B3850">
              <w:rPr>
                <w:rFonts w:eastAsia="DengXian" w:cs="Times New Roman"/>
                <w:kern w:val="0"/>
                <w:sz w:val="16"/>
                <w:szCs w:val="16"/>
              </w:rPr>
              <w:t>-</w:t>
            </w: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(+)-Malic acid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7C0A67B3" w14:textId="6110D960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104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3639365D" w14:textId="5E702D23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3692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4BE75CD6" w14:textId="10807BD2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2291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05E1496C" w14:textId="2C1AF48B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730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2ECA793F" w14:textId="21243664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753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289A2487" w14:textId="585EC662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38440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3C782330" w14:textId="46ED933D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47463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67EAC19A" w14:textId="23366BBF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09598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341210A1" w14:textId="79D03708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414C89B" w14:textId="43DC1409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82195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1C60AD2A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2764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43DFE957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6967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00079A95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35348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3EC1EFCA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06801</w:t>
            </w:r>
          </w:p>
        </w:tc>
      </w:tr>
      <w:tr w:rsidR="008B3850" w:rsidRPr="008B3850" w14:paraId="48518C30" w14:textId="77777777" w:rsidTr="008B3850">
        <w:trPr>
          <w:gridAfter w:val="1"/>
          <w:wAfter w:w="12" w:type="dxa"/>
          <w:trHeight w:val="280"/>
          <w:jc w:val="center"/>
        </w:trPr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2505D489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Oleic acid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6BB75187" w14:textId="05474F28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92154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72BF8600" w14:textId="1BB4672F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97745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3884A5D0" w14:textId="72E72BA5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227802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53D9E11F" w14:textId="29825446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83453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689E43D1" w14:textId="07E7DAAC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07114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1A9C95CD" w14:textId="6CF966EC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69236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042B8A08" w14:textId="36EE5AC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4830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155AFCFF" w14:textId="711D659F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8888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5EA87CEE" w14:textId="0FD08318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987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0CD9C71" w14:textId="4D41ECC9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348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6AF756B1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19535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2DC5B49F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31534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14AF0192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25444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18DBEE4C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22027</w:t>
            </w:r>
          </w:p>
        </w:tc>
      </w:tr>
      <w:tr w:rsidR="008B3850" w:rsidRPr="008B3850" w14:paraId="0A5958DD" w14:textId="77777777" w:rsidTr="008B3850">
        <w:trPr>
          <w:gridAfter w:val="1"/>
          <w:wAfter w:w="12" w:type="dxa"/>
          <w:trHeight w:val="280"/>
          <w:jc w:val="center"/>
        </w:trPr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6639D73A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HYPOTAURINE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5402C514" w14:textId="64BCB8C5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884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094F7785" w14:textId="370957ED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2389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48A8E855" w14:textId="7C7EEA53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395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12E5D581" w14:textId="2BF05A14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676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163C7A6D" w14:textId="3EBC88B5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293162CB" w14:textId="7525B64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445328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66A7CC40" w14:textId="42CECB23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575139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4E53B088" w14:textId="1253D59C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82846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7BA81FDA" w14:textId="3536779F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538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BDAF536" w14:textId="0597E036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91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19FE251C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07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45E26CD4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75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1A75C9B3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46173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33C792D9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31913</w:t>
            </w:r>
          </w:p>
        </w:tc>
      </w:tr>
      <w:tr w:rsidR="008B3850" w:rsidRPr="008B3850" w14:paraId="740E6F20" w14:textId="77777777" w:rsidTr="008B3850">
        <w:trPr>
          <w:gridAfter w:val="1"/>
          <w:wAfter w:w="12" w:type="dxa"/>
          <w:trHeight w:val="280"/>
          <w:jc w:val="center"/>
        </w:trPr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20B2DB72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8-Oxo-2-deoxyadenosine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089970FF" w14:textId="61D5609E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01908C2E" w14:textId="51E87792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215E7444" w14:textId="5E4004A3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647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3F9F06FB" w14:textId="58FED0EF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52DBABF4" w14:textId="42A233FF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50608CDA" w14:textId="2E813C1A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6400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23085F8A" w14:textId="2EEB8C09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42255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1345EA88" w14:textId="1D67FFE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31821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7C431C20" w14:textId="39D0F119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078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59AE4B9" w14:textId="1FBE1E0E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10449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124552AB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59861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08812C36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1397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5E89CF09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601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67D867AE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2446</w:t>
            </w:r>
          </w:p>
        </w:tc>
      </w:tr>
      <w:tr w:rsidR="008B3850" w:rsidRPr="008B3850" w14:paraId="75090CD4" w14:textId="77777777" w:rsidTr="008B3850">
        <w:trPr>
          <w:gridAfter w:val="1"/>
          <w:wAfter w:w="12" w:type="dxa"/>
          <w:trHeight w:val="280"/>
          <w:jc w:val="center"/>
        </w:trPr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68CA148F" w14:textId="77777777" w:rsidR="0004434A" w:rsidRPr="007D3ABE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  <w:lang w:val="it-IT"/>
              </w:rPr>
            </w:pPr>
            <w:r w:rsidRPr="007D3ABE">
              <w:rPr>
                <w:rFonts w:eastAsia="DengXian" w:cs="Times New Roman"/>
                <w:kern w:val="0"/>
                <w:sz w:val="16"/>
                <w:szCs w:val="16"/>
                <w:lang w:val="it-IT"/>
              </w:rPr>
              <w:t>Flavone base + 2O, 1MeO, C-Hex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2B83AE8E" w14:textId="63B188F0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0715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75CC5A0B" w14:textId="2CDF4E15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01067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3BA75DBE" w14:textId="0DC34EE1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21880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1EC424B5" w14:textId="18B5B9A6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40900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65C0EFB2" w14:textId="0E9FD9B8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22348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35B8657E" w14:textId="5B93CDFC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4778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7E1A66D7" w14:textId="505220A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6809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55E83EAA" w14:textId="79BB73EA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5376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49B8E3A3" w14:textId="275AE2A1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0400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501C2EC" w14:textId="64B4EF76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4153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3F9FC85A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7965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6FD5FEC2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14388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7F9B3F0D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7351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01CEC931" w14:textId="77777777" w:rsidR="0004434A" w:rsidRPr="008B3850" w:rsidRDefault="0004434A" w:rsidP="008B3850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97780</w:t>
            </w:r>
          </w:p>
        </w:tc>
      </w:tr>
    </w:tbl>
    <w:p w14:paraId="7022E620" w14:textId="05E348AC" w:rsidR="00903D90" w:rsidRDefault="00903D90"/>
    <w:p w14:paraId="7B67A973" w14:textId="52DC9F1B" w:rsidR="00903D90" w:rsidRDefault="00903D90"/>
    <w:p w14:paraId="74D0B23C" w14:textId="2570151A" w:rsidR="00903D90" w:rsidRDefault="00903D90"/>
    <w:p w14:paraId="44C9C6AF" w14:textId="0BD80670" w:rsidR="0004434A" w:rsidRDefault="0004434A"/>
    <w:p w14:paraId="3B083C06" w14:textId="2555A44E" w:rsidR="0004434A" w:rsidRDefault="0004434A"/>
    <w:p w14:paraId="618CFD34" w14:textId="0BEBCD3F" w:rsidR="008B3850" w:rsidRDefault="008B3850"/>
    <w:p w14:paraId="702DB051" w14:textId="77777777" w:rsidR="00327C75" w:rsidRDefault="00327C75"/>
    <w:p w14:paraId="78757750" w14:textId="4D6F2156" w:rsidR="008B3850" w:rsidRDefault="008B3850"/>
    <w:p w14:paraId="4F3A775D" w14:textId="77777777" w:rsidR="00903D90" w:rsidRDefault="00903D90"/>
    <w:p w14:paraId="2946B77B" w14:textId="248116E8" w:rsidR="00903D90" w:rsidRDefault="00810700" w:rsidP="00810700">
      <w:pPr>
        <w:jc w:val="center"/>
      </w:pPr>
      <w:r>
        <w:rPr>
          <w:rFonts w:hint="eastAsia"/>
        </w:rPr>
        <w:t>T</w:t>
      </w:r>
      <w:r>
        <w:t xml:space="preserve">able S3. </w:t>
      </w:r>
      <w:r w:rsidRPr="00810700">
        <w:t xml:space="preserve">Peak area of each treatment for </w:t>
      </w:r>
      <w:proofErr w:type="spellStart"/>
      <w:r>
        <w:t>Ludan</w:t>
      </w:r>
      <w:proofErr w:type="spellEnd"/>
      <w:r>
        <w:t xml:space="preserve"> </w:t>
      </w:r>
      <w:r w:rsidRPr="00810700">
        <w:t xml:space="preserve">No. </w:t>
      </w:r>
      <w:r>
        <w:t>8</w:t>
      </w:r>
    </w:p>
    <w:tbl>
      <w:tblPr>
        <w:tblW w:w="1373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41"/>
        <w:gridCol w:w="923"/>
        <w:gridCol w:w="923"/>
        <w:gridCol w:w="923"/>
        <w:gridCol w:w="923"/>
        <w:gridCol w:w="923"/>
        <w:gridCol w:w="818"/>
        <w:gridCol w:w="818"/>
        <w:gridCol w:w="818"/>
        <w:gridCol w:w="818"/>
        <w:gridCol w:w="822"/>
        <w:gridCol w:w="818"/>
        <w:gridCol w:w="818"/>
        <w:gridCol w:w="818"/>
        <w:gridCol w:w="826"/>
      </w:tblGrid>
      <w:tr w:rsidR="00903D90" w:rsidRPr="008B3850" w14:paraId="65499AE2" w14:textId="77777777" w:rsidTr="00452069">
        <w:trPr>
          <w:trHeight w:val="269"/>
          <w:jc w:val="center"/>
        </w:trPr>
        <w:tc>
          <w:tcPr>
            <w:tcW w:w="174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F5E276" w14:textId="77777777" w:rsidR="00903D90" w:rsidRPr="008B3850" w:rsidRDefault="00903D90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metabolite name</w:t>
            </w:r>
          </w:p>
        </w:tc>
        <w:tc>
          <w:tcPr>
            <w:tcW w:w="4615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FDAC39" w14:textId="77777777" w:rsidR="00903D90" w:rsidRPr="008B3850" w:rsidRDefault="00903D90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LCK</w:t>
            </w:r>
          </w:p>
        </w:tc>
        <w:tc>
          <w:tcPr>
            <w:tcW w:w="4094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C4DAFF" w14:textId="77777777" w:rsidR="00903D90" w:rsidRPr="008B3850" w:rsidRDefault="00903D90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L300</w:t>
            </w:r>
          </w:p>
        </w:tc>
        <w:tc>
          <w:tcPr>
            <w:tcW w:w="328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12761A" w14:textId="77777777" w:rsidR="00903D90" w:rsidRPr="008B3850" w:rsidRDefault="00903D90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QC</w:t>
            </w:r>
          </w:p>
        </w:tc>
      </w:tr>
      <w:tr w:rsidR="00903D90" w:rsidRPr="008B3850" w14:paraId="62192592" w14:textId="77777777" w:rsidTr="00452069">
        <w:trPr>
          <w:trHeight w:val="269"/>
          <w:jc w:val="center"/>
        </w:trPr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C7CF54" w14:textId="77777777" w:rsidR="00903D90" w:rsidRPr="008B3850" w:rsidRDefault="00903D90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9B3B1" w14:textId="77777777" w:rsidR="00903D90" w:rsidRPr="008B3850" w:rsidRDefault="00903D90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LCK-1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4F89" w14:textId="77777777" w:rsidR="00903D90" w:rsidRPr="008B3850" w:rsidRDefault="00903D90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LCK-2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B2A7D" w14:textId="77777777" w:rsidR="00903D90" w:rsidRPr="008B3850" w:rsidRDefault="00903D90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LCK-3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D0A9" w14:textId="77777777" w:rsidR="00903D90" w:rsidRPr="008B3850" w:rsidRDefault="00903D90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LCK-4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68F4D" w14:textId="77777777" w:rsidR="00903D90" w:rsidRPr="008B3850" w:rsidRDefault="00903D90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LCK-5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67BF" w14:textId="77777777" w:rsidR="00903D90" w:rsidRPr="008B3850" w:rsidRDefault="00903D90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L300-1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DE02" w14:textId="77777777" w:rsidR="00903D90" w:rsidRPr="008B3850" w:rsidRDefault="00903D90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L300-2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DC17A" w14:textId="77777777" w:rsidR="00903D90" w:rsidRPr="008B3850" w:rsidRDefault="00903D90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L300-3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3B7D" w14:textId="77777777" w:rsidR="00903D90" w:rsidRPr="008B3850" w:rsidRDefault="00903D90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L300-4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FFE7" w14:textId="77777777" w:rsidR="00903D90" w:rsidRPr="008B3850" w:rsidRDefault="00903D90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L300-5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8246C" w14:textId="77777777" w:rsidR="00903D90" w:rsidRPr="008B3850" w:rsidRDefault="00903D90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QC1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2577" w14:textId="77777777" w:rsidR="00903D90" w:rsidRPr="008B3850" w:rsidRDefault="00903D90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QC2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C252A" w14:textId="77777777" w:rsidR="00903D90" w:rsidRPr="008B3850" w:rsidRDefault="00903D90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QC3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A9B6B" w14:textId="77777777" w:rsidR="00903D90" w:rsidRPr="008B3850" w:rsidRDefault="00903D90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QC4</w:t>
            </w:r>
          </w:p>
        </w:tc>
      </w:tr>
      <w:tr w:rsidR="00452069" w:rsidRPr="008B3850" w14:paraId="6C120100" w14:textId="77777777" w:rsidTr="00452069">
        <w:trPr>
          <w:trHeight w:val="269"/>
          <w:jc w:val="center"/>
        </w:trPr>
        <w:tc>
          <w:tcPr>
            <w:tcW w:w="1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339BD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Proline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8AF07C" w14:textId="6E02076A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69842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38A361" w14:textId="5EE34CD1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89024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E0B460" w14:textId="5106C990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91567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74B58B" w14:textId="0C6F78C6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54648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657A33" w14:textId="2B790724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92456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0DD52A" w14:textId="64DDBEE4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09085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B76F8C" w14:textId="29F1232C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250136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3F05AE" w14:textId="22DF0981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295945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C9CA6A" w14:textId="617C6E61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10602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67150E" w14:textId="7DA37B3E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73756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9E0A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18794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CB4F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89279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8232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128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1929A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47965</w:t>
            </w:r>
          </w:p>
        </w:tc>
      </w:tr>
      <w:tr w:rsidR="0004434A" w:rsidRPr="008B3850" w14:paraId="53CACFBB" w14:textId="77777777" w:rsidTr="00452069">
        <w:trPr>
          <w:trHeight w:val="269"/>
          <w:jc w:val="center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09BD3BCA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Glutamine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3BAB5F51" w14:textId="5D13C74B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3826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38748356" w14:textId="5AD17291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50258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68DF5D12" w14:textId="30251B3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43056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5C026BC8" w14:textId="1A91CE19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041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63EDB53D" w14:textId="669C42A3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67507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314EE058" w14:textId="03BBEAF8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222557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3A015B1F" w14:textId="5B31DFDE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54778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61119538" w14:textId="23663532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298013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7A9660D4" w14:textId="23138812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82647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760D9CE6" w14:textId="3F57EA43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20635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3491560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4270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5C5B40E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098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C994F10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14638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07AD85B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27154</w:t>
            </w:r>
          </w:p>
        </w:tc>
      </w:tr>
      <w:tr w:rsidR="0004434A" w:rsidRPr="008B3850" w14:paraId="0A777E80" w14:textId="77777777" w:rsidTr="00452069">
        <w:trPr>
          <w:trHeight w:val="269"/>
          <w:jc w:val="center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26902D60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Lysine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042979B2" w14:textId="13B551D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6766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462E4F85" w14:textId="2E116ACA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8772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79AD8172" w14:textId="6D3A9E5F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597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104BF458" w14:textId="7CDA9E4A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562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4CE9863F" w14:textId="69F77FC8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7830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35CFF428" w14:textId="2AC2F05F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75743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05D67123" w14:textId="138C32CC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49461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0EBEED96" w14:textId="04857E20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45470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4DAD4ADD" w14:textId="10444614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66688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0C1DE30B" w14:textId="26412670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7432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19BDFE8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14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3E9A8FE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17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604C65B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7236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03A5FBB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66506</w:t>
            </w:r>
          </w:p>
        </w:tc>
      </w:tr>
      <w:tr w:rsidR="0004434A" w:rsidRPr="008B3850" w14:paraId="7F13D881" w14:textId="77777777" w:rsidTr="00452069">
        <w:trPr>
          <w:trHeight w:val="269"/>
          <w:jc w:val="center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253CA7D4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Arginine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22FF33C1" w14:textId="56EE0215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4291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33712E62" w14:textId="03D2C516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182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180D3315" w14:textId="47DF8E38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307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4D6D5910" w14:textId="665FE125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9166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76FE89A2" w14:textId="074D2A60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308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1DF30F5A" w14:textId="2C6C60DE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96884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10A0C125" w14:textId="54CCF7BE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224934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021E6CEE" w14:textId="56491EB8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98070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64459AAF" w14:textId="4E2C6BDC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84043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5D4C1C91" w14:textId="1932A9CC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7685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BF0D438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608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10A579C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21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4CFF1C3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328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87A8382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04995</w:t>
            </w:r>
          </w:p>
        </w:tc>
      </w:tr>
      <w:tr w:rsidR="0004434A" w:rsidRPr="008B3850" w14:paraId="03AD19A3" w14:textId="77777777" w:rsidTr="00452069">
        <w:trPr>
          <w:trHeight w:val="269"/>
          <w:jc w:val="center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4DC474B1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L-Cystine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04BD93CE" w14:textId="365F67DD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4468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77DBFD5B" w14:textId="05204B9A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33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4D937CC0" w14:textId="4300FCE8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440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2E25B2C9" w14:textId="17F31F55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487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7748851C" w14:textId="6505CB8E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5362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342776F0" w14:textId="47A8A68A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30617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690AA116" w14:textId="2C09D526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03171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57D2C945" w14:textId="1042E48E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32949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4C8034B5" w14:textId="7146D594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36020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6D72D905" w14:textId="457C7F3C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8139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9FC89C7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5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83E85F7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8567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1A61312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26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B36782C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77</w:t>
            </w:r>
          </w:p>
        </w:tc>
      </w:tr>
      <w:tr w:rsidR="0004434A" w:rsidRPr="008B3850" w14:paraId="58C74E49" w14:textId="77777777" w:rsidTr="00452069">
        <w:trPr>
          <w:trHeight w:val="269"/>
          <w:jc w:val="center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22BD3A0A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Valine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50685179" w14:textId="2A5EF1F6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95506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4D0A5F81" w14:textId="17752903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94492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21FEBBD2" w14:textId="04B305E0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55114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4478269B" w14:textId="62F5152D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72829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506DCE71" w14:textId="6F3A3F0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91439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1F959F7E" w14:textId="5429ECFF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474862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4A146177" w14:textId="6775E86C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577034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0AEBF105" w14:textId="316265C1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783423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1889F7AE" w14:textId="26E673E2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483490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7FEF7DC9" w14:textId="71F8659D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32820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1B99556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557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7A2CDE5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3622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BC1B93C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696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1EC13FC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736</w:t>
            </w:r>
          </w:p>
        </w:tc>
      </w:tr>
      <w:tr w:rsidR="0004434A" w:rsidRPr="008B3850" w14:paraId="4F9CC3B8" w14:textId="77777777" w:rsidTr="00452069">
        <w:trPr>
          <w:trHeight w:val="269"/>
          <w:jc w:val="center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71133902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Methionine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097F078D" w14:textId="2890EE06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472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69516F95" w14:textId="5B082708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6027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74328C47" w14:textId="62CE495A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653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523C883D" w14:textId="1EE0EDAB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4457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77435D28" w14:textId="360A8925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4493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6E59AEEE" w14:textId="615F20EF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62595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0198D3C8" w14:textId="197F560E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06171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5F0141BF" w14:textId="451519C6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32596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4E442F07" w14:textId="558A8DBB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78528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28CD0167" w14:textId="3F6C1FBE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6321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BBB886F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640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46DF71F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4408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9AE3036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6434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A7C5A30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237</w:t>
            </w:r>
          </w:p>
        </w:tc>
      </w:tr>
      <w:tr w:rsidR="0004434A" w:rsidRPr="008B3850" w14:paraId="3D5D5596" w14:textId="77777777" w:rsidTr="00452069">
        <w:trPr>
          <w:trHeight w:val="269"/>
          <w:jc w:val="center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4C0D5358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Tryptophan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36432738" w14:textId="4D3C29FB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51532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4944576D" w14:textId="18235E59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7203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5DDAC065" w14:textId="1FE73FD8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43794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2C13CDB1" w14:textId="05890E33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52239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0EC6C177" w14:textId="75F26E00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93932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79F8B49D" w14:textId="320A8993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544555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5535E8B0" w14:textId="594CA62A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2091213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102C994F" w14:textId="6C8F8A52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3190474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1A02185C" w14:textId="59BA6FA9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893489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5D6D3EC9" w14:textId="605A9A9B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40494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30E9C28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6792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2897D08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88723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F8E4EDC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2548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174152D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20334</w:t>
            </w:r>
          </w:p>
        </w:tc>
      </w:tr>
      <w:tr w:rsidR="0004434A" w:rsidRPr="008B3850" w14:paraId="6389A89E" w14:textId="77777777" w:rsidTr="00452069">
        <w:trPr>
          <w:trHeight w:val="269"/>
          <w:jc w:val="center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40A92718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D-(+)-Malic acid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344DA820" w14:textId="7072EE08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818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22379663" w14:textId="0422A8D0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893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499127BC" w14:textId="40B2E970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1886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60AE33FB" w14:textId="2AB2382B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493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160D187A" w14:textId="1221923B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335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0F70B034" w14:textId="0EEA21F3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403286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712470FC" w14:textId="4725217F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227842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1E0F794C" w14:textId="7682E425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508810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52AD14ED" w14:textId="16774592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310501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5508AA67" w14:textId="78B4BBB1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3294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87E173F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2764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84E9FF5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6967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B5B4C33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35348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8872455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06801</w:t>
            </w:r>
          </w:p>
        </w:tc>
      </w:tr>
      <w:tr w:rsidR="0004434A" w:rsidRPr="008B3850" w14:paraId="23BED313" w14:textId="77777777" w:rsidTr="00452069">
        <w:trPr>
          <w:trHeight w:val="269"/>
          <w:jc w:val="center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0B985BEF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NICOTINAMIDE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6F0B8AC1" w14:textId="2CF39549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972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28D71164" w14:textId="17B2DFAC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415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5DC2E5CB" w14:textId="443B8E45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1196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18F68CFE" w14:textId="3BCDBD2A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0794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458BA37F" w14:textId="5EDED4C4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3016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190C13F5" w14:textId="48916458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69936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7F666927" w14:textId="0CC3654E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6978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16DD047E" w14:textId="3F1212F0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06099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38020B0C" w14:textId="336D6478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96843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416EAAD1" w14:textId="06B41CEC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6306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D9BFD80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368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458EEB7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4090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2CACCCF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418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91FCB16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1858</w:t>
            </w:r>
          </w:p>
        </w:tc>
      </w:tr>
      <w:tr w:rsidR="0004434A" w:rsidRPr="008B3850" w14:paraId="29B411D5" w14:textId="77777777" w:rsidTr="00452069">
        <w:trPr>
          <w:trHeight w:val="269"/>
          <w:jc w:val="center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6AB44FB3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Adenine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22627107" w14:textId="25953B3F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6384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3596DBB5" w14:textId="690EA3C5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6471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77777123" w14:textId="71ADAC22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0434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3C3C495F" w14:textId="2EB17FF3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6272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6FD78C83" w14:textId="6A8660D2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6448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3B3676F9" w14:textId="46C64E98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202755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337F1230" w14:textId="40C1F449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96135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2CE98C36" w14:textId="6BC570E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66862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16B4C61E" w14:textId="10894CB3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240324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30211FDA" w14:textId="7E502F63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8947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1CFB575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51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870F304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9613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027AC0F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283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D00907E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6272</w:t>
            </w:r>
          </w:p>
        </w:tc>
      </w:tr>
      <w:tr w:rsidR="0004434A" w:rsidRPr="008B3850" w14:paraId="218A0E01" w14:textId="77777777" w:rsidTr="00452069">
        <w:trPr>
          <w:trHeight w:val="269"/>
          <w:jc w:val="center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7C1CECF8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Uridine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7CBBE911" w14:textId="403D466F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9413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4FE91E7F" w14:textId="09C3EA9E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0849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3D43C893" w14:textId="3C0C5E2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7677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6C729275" w14:textId="4184E532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833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0269714B" w14:textId="22597FA4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2221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222BF52F" w14:textId="6536EA4A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247672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0B69C2A1" w14:textId="06C70682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85241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735C4798" w14:textId="1C5152BD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373552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36337965" w14:textId="76DFE843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309160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6FC4F62C" w14:textId="06DE36BF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20798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224F80F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62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F4D3DE1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4908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14B9FE8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943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D423F7A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9039</w:t>
            </w:r>
          </w:p>
        </w:tc>
      </w:tr>
      <w:tr w:rsidR="0004434A" w:rsidRPr="008B3850" w14:paraId="4CFBB26E" w14:textId="77777777" w:rsidTr="00452069">
        <w:trPr>
          <w:trHeight w:val="269"/>
          <w:jc w:val="center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4847F861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Adenosine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0C108E0A" w14:textId="5E826D33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8599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7225BF37" w14:textId="4CA42753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995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2D2599EB" w14:textId="50858746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49009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168E8672" w14:textId="2DA36664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949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74C86E1F" w14:textId="709BDB9F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0776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483589A2" w14:textId="15E7002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92051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48EDD4C2" w14:textId="59FD8593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96126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6707E633" w14:textId="6DFA3516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2363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3517168F" w14:textId="32D38148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29015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51C9323B" w14:textId="77137D65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32452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E98E9CF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59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B4E8503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7954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E51A39F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96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CFEFB4E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81338</w:t>
            </w:r>
          </w:p>
        </w:tc>
      </w:tr>
      <w:tr w:rsidR="0004434A" w:rsidRPr="008B3850" w14:paraId="55EC4697" w14:textId="77777777" w:rsidTr="00452069">
        <w:trPr>
          <w:trHeight w:val="269"/>
          <w:jc w:val="center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6EF910A8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'-Deoxyguanosine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6400F00B" w14:textId="2645660A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543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1305CF4F" w14:textId="4F684A19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2722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60EEC018" w14:textId="6EEF9152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2569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424C53FA" w14:textId="77A6FABC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5402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053E6FF2" w14:textId="5BEDF98D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1159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47594D63" w14:textId="41BE8E84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441352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47FAAAD4" w14:textId="466E3D7D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278258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76785503" w14:textId="0E39AE98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495294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016257AB" w14:textId="55EBA9F3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319943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34C9ED19" w14:textId="4CE3B9FA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26149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199B7D7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420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12E9DB1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368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46464B8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6362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A78C362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3119</w:t>
            </w:r>
          </w:p>
        </w:tc>
      </w:tr>
      <w:tr w:rsidR="0004434A" w:rsidRPr="008B3850" w14:paraId="39248CD0" w14:textId="77777777" w:rsidTr="00452069">
        <w:trPr>
          <w:trHeight w:val="269"/>
          <w:jc w:val="center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645CED57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(-)-Riboflavin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5C09FE51" w14:textId="538B8EC8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5038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066E4FDB" w14:textId="2BF17276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0487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50FA43A6" w14:textId="68C0F09B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6853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2C020EE6" w14:textId="4CDB5F0C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5408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66024DFE" w14:textId="16DA290D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5179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0176EB35" w14:textId="57627879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77179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4A2A133D" w14:textId="77B48CD3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58398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4B30F3D6" w14:textId="648B76CE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36117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30073488" w14:textId="5559BC4A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76204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1F770C71" w14:textId="6E993B98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5578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5250605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027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864C5C8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594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D046CEF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37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DD40084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54</w:t>
            </w:r>
          </w:p>
        </w:tc>
      </w:tr>
      <w:tr w:rsidR="0004434A" w:rsidRPr="008B3850" w14:paraId="1E684026" w14:textId="77777777" w:rsidTr="00452069">
        <w:trPr>
          <w:trHeight w:val="269"/>
          <w:jc w:val="center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20C9E126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Guanosine-3',5'-cyclic monophosphate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7BCF3024" w14:textId="4A659B75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721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5676BDE7" w14:textId="3709B923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17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24602541" w14:textId="0B104132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183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1781FC64" w14:textId="09A1C79A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538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70BC50A2" w14:textId="1E730769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98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036E3B8F" w14:textId="079038D3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71672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36EF9539" w14:textId="42E09AD8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2947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203C6EFF" w14:textId="3DA1200B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1491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497AE475" w14:textId="69571C16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57043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0A9B42B6" w14:textId="4DDD6CE1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8463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15AEA4E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833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7DB6FEE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691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861BCC6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1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893EFEE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20</w:t>
            </w:r>
          </w:p>
        </w:tc>
      </w:tr>
      <w:tr w:rsidR="0004434A" w:rsidRPr="008B3850" w14:paraId="320288E9" w14:textId="77777777" w:rsidTr="00452069">
        <w:trPr>
          <w:trHeight w:val="269"/>
          <w:jc w:val="center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2071BE9C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-Methyladenine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46AA211E" w14:textId="3DEFFDEB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4884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07C54974" w14:textId="3AECF1BE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0664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369F9A8B" w14:textId="2F02E9E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38874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23F89134" w14:textId="1DD421A1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21069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11E72F0A" w14:textId="6E1AE7BD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6127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6D04607B" w14:textId="42A6DB5D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72995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5BF64452" w14:textId="163A60A5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71965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11A7DE86" w14:textId="589A55F5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208619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70108142" w14:textId="33E084CD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72698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443BC53A" w14:textId="47537C6C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color w:val="000000"/>
                <w:sz w:val="16"/>
                <w:szCs w:val="16"/>
              </w:rPr>
              <w:t>11514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40A0C79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1024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08D65F5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9446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B8D4656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499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5D04561" w14:textId="77777777" w:rsidR="0004434A" w:rsidRPr="008B3850" w:rsidRDefault="0004434A" w:rsidP="00452069">
            <w:pPr>
              <w:widowControl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8B3850">
              <w:rPr>
                <w:rFonts w:eastAsia="DengXian" w:cs="Times New Roman"/>
                <w:kern w:val="0"/>
                <w:sz w:val="16"/>
                <w:szCs w:val="16"/>
              </w:rPr>
              <w:t>6373</w:t>
            </w:r>
          </w:p>
        </w:tc>
      </w:tr>
    </w:tbl>
    <w:p w14:paraId="73502901" w14:textId="6542118F" w:rsidR="00903D90" w:rsidRDefault="00903D90"/>
    <w:p w14:paraId="32A88114" w14:textId="77777777" w:rsidR="00903D90" w:rsidRDefault="00903D90"/>
    <w:p w14:paraId="2061E73B" w14:textId="77777777" w:rsidR="00903D90" w:rsidRDefault="00903D90"/>
    <w:sectPr w:rsidR="00903D90" w:rsidSect="00524D8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FC2F1" w14:textId="77777777" w:rsidR="00731299" w:rsidRDefault="00731299" w:rsidP="00524D8C">
      <w:r>
        <w:separator/>
      </w:r>
    </w:p>
  </w:endnote>
  <w:endnote w:type="continuationSeparator" w:id="0">
    <w:p w14:paraId="5A0B7ECE" w14:textId="77777777" w:rsidR="00731299" w:rsidRDefault="00731299" w:rsidP="00524D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1E789E" w14:textId="77777777" w:rsidR="00731299" w:rsidRDefault="00731299" w:rsidP="00524D8C">
      <w:r>
        <w:separator/>
      </w:r>
    </w:p>
  </w:footnote>
  <w:footnote w:type="continuationSeparator" w:id="0">
    <w:p w14:paraId="40A7C9D9" w14:textId="77777777" w:rsidR="00731299" w:rsidRDefault="00731299" w:rsidP="00524D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472"/>
    <w:rsid w:val="0004434A"/>
    <w:rsid w:val="00061BD0"/>
    <w:rsid w:val="000A4523"/>
    <w:rsid w:val="001A07E6"/>
    <w:rsid w:val="002F2987"/>
    <w:rsid w:val="00327C75"/>
    <w:rsid w:val="003558F4"/>
    <w:rsid w:val="00452069"/>
    <w:rsid w:val="004B048F"/>
    <w:rsid w:val="004E34B0"/>
    <w:rsid w:val="00524D8C"/>
    <w:rsid w:val="00731299"/>
    <w:rsid w:val="007D3ABE"/>
    <w:rsid w:val="00810700"/>
    <w:rsid w:val="008B3850"/>
    <w:rsid w:val="00903D90"/>
    <w:rsid w:val="00AF4472"/>
    <w:rsid w:val="00B83799"/>
    <w:rsid w:val="00CF07A6"/>
    <w:rsid w:val="00D52988"/>
    <w:rsid w:val="00DC1AD4"/>
    <w:rsid w:val="00F27D2E"/>
    <w:rsid w:val="00F44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792ED2"/>
  <w15:chartTrackingRefBased/>
  <w15:docId w15:val="{D5907179-0482-4300-A980-A8C8169F3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4D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4D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4D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4D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BF8257-B054-4DF1-A649-4A7A36530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4</Words>
  <Characters>5666</Characters>
  <Application>Microsoft Office Word</Application>
  <DocSecurity>0</DocSecurity>
  <Lines>47</Lines>
  <Paragraphs>13</Paragraphs>
  <ScaleCrop>false</ScaleCrop>
  <Company/>
  <LinksUpToDate>false</LinksUpToDate>
  <CharactersWithSpaces>6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菡倩</dc:creator>
  <cp:keywords/>
  <dc:description/>
  <cp:lastModifiedBy>Michael Cunningham</cp:lastModifiedBy>
  <cp:revision>13</cp:revision>
  <dcterms:created xsi:type="dcterms:W3CDTF">2021-04-01T12:56:00Z</dcterms:created>
  <dcterms:modified xsi:type="dcterms:W3CDTF">2021-11-01T16:51:00Z</dcterms:modified>
</cp:coreProperties>
</file>